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89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72"/>
        <w:gridCol w:w="1981"/>
        <w:gridCol w:w="2062"/>
        <w:gridCol w:w="1854"/>
        <w:gridCol w:w="1923"/>
        <w:gridCol w:w="1999"/>
      </w:tblGrid>
      <w:tr w:rsidR="00003F0F" w:rsidRPr="00113514" w14:paraId="7AAF179C" w14:textId="77777777">
        <w:trPr>
          <w:trHeight w:val="400"/>
        </w:trPr>
        <w:tc>
          <w:tcPr>
            <w:tcW w:w="1189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D777422" w14:textId="77777777" w:rsidR="00003F0F" w:rsidRPr="00113514" w:rsidRDefault="00000000">
            <w:pPr>
              <w:pStyle w:val="TableStyle2"/>
              <w:spacing w:line="432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 xml:space="preserve">Supplementary Table </w:t>
            </w: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</w:t>
            </w: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. Clinical severity scales at admission</w:t>
            </w:r>
          </w:p>
        </w:tc>
      </w:tr>
      <w:tr w:rsidR="00003F0F" w:rsidRPr="00113514" w14:paraId="25941D56" w14:textId="77777777">
        <w:trPr>
          <w:trHeight w:val="713"/>
        </w:trPr>
        <w:tc>
          <w:tcPr>
            <w:tcW w:w="405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A29C504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Hunt Hess grading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F780259" w14:textId="77777777" w:rsidR="00003F0F" w:rsidRPr="00113514" w:rsidRDefault="00003F0F"/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FEC647" w14:textId="77777777" w:rsidR="00003F0F" w:rsidRPr="00113514" w:rsidRDefault="00003F0F"/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E09899B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6</w:t>
            </w:r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EF0C3CA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isher's Exact</w:t>
            </w:r>
          </w:p>
        </w:tc>
      </w:tr>
      <w:tr w:rsidR="00003F0F" w:rsidRPr="00113514" w14:paraId="3B2724E1" w14:textId="77777777">
        <w:trPr>
          <w:trHeight w:val="713"/>
        </w:trPr>
        <w:tc>
          <w:tcPr>
            <w:tcW w:w="2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E3636F2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0E6BF6D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312 (82.11%)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F4A8672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33 (80.49%)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914B90E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5</w:t>
            </w:r>
          </w:p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B0C0874" w14:textId="77777777" w:rsidR="00003F0F" w:rsidRPr="00113514" w:rsidRDefault="00003F0F"/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7AD3717" w14:textId="77777777" w:rsidR="00003F0F" w:rsidRPr="00113514" w:rsidRDefault="00003F0F"/>
        </w:tc>
      </w:tr>
      <w:tr w:rsidR="00003F0F" w:rsidRPr="00113514" w14:paraId="241613BA" w14:textId="77777777">
        <w:trPr>
          <w:trHeight w:val="400"/>
        </w:trPr>
        <w:tc>
          <w:tcPr>
            <w:tcW w:w="2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7BE9611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58FEB36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7 (7.11%)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D3F32B6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 (4.88%)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C893D86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809E326" w14:textId="77777777" w:rsidR="00003F0F" w:rsidRPr="00113514" w:rsidRDefault="00003F0F"/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E5BD562" w14:textId="77777777" w:rsidR="00003F0F" w:rsidRPr="00113514" w:rsidRDefault="00003F0F"/>
        </w:tc>
      </w:tr>
      <w:tr w:rsidR="00003F0F" w:rsidRPr="00113514" w14:paraId="76BDA759" w14:textId="77777777">
        <w:trPr>
          <w:trHeight w:val="400"/>
        </w:trPr>
        <w:tc>
          <w:tcPr>
            <w:tcW w:w="2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DFF9B9C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201B618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3 (6.05%)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6B38B77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 (4.88%)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0FA186A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5877F97" w14:textId="77777777" w:rsidR="00003F0F" w:rsidRPr="00113514" w:rsidRDefault="00003F0F"/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A36789B" w14:textId="77777777" w:rsidR="00003F0F" w:rsidRPr="00113514" w:rsidRDefault="00003F0F"/>
        </w:tc>
      </w:tr>
      <w:tr w:rsidR="00003F0F" w:rsidRPr="00113514" w14:paraId="15805143" w14:textId="77777777">
        <w:trPr>
          <w:trHeight w:val="400"/>
        </w:trPr>
        <w:tc>
          <w:tcPr>
            <w:tcW w:w="2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4CA07C0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5984BDC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8 (4.74%)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EA2FB1C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4 (9.76%)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D881FE3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</w:t>
            </w:r>
          </w:p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A3C2294" w14:textId="77777777" w:rsidR="00003F0F" w:rsidRPr="00113514" w:rsidRDefault="00003F0F"/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0075CCF" w14:textId="77777777" w:rsidR="00003F0F" w:rsidRPr="00113514" w:rsidRDefault="00003F0F"/>
        </w:tc>
      </w:tr>
      <w:tr w:rsidR="00003F0F" w:rsidRPr="00113514" w14:paraId="29B37BD9" w14:textId="77777777">
        <w:trPr>
          <w:trHeight w:val="713"/>
        </w:trPr>
        <w:tc>
          <w:tcPr>
            <w:tcW w:w="2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6BA2591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WFNS scale</w:t>
            </w:r>
          </w:p>
        </w:tc>
        <w:tc>
          <w:tcPr>
            <w:tcW w:w="1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E402EA6" w14:textId="77777777" w:rsidR="00003F0F" w:rsidRPr="00113514" w:rsidRDefault="00003F0F"/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F4A83A0" w14:textId="77777777" w:rsidR="00003F0F" w:rsidRPr="00113514" w:rsidRDefault="00003F0F"/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8A86B7D" w14:textId="77777777" w:rsidR="00003F0F" w:rsidRPr="00113514" w:rsidRDefault="00003F0F"/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0307680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3</w:t>
            </w:r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E3EC90A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isher's Exact</w:t>
            </w:r>
          </w:p>
        </w:tc>
      </w:tr>
      <w:tr w:rsidR="00003F0F" w:rsidRPr="00113514" w14:paraId="7CDF2BEA" w14:textId="77777777">
        <w:trPr>
          <w:trHeight w:val="713"/>
        </w:trPr>
        <w:tc>
          <w:tcPr>
            <w:tcW w:w="2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5A2F551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7AA1B30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310 (81.58%)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3E1D675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33 (80.49%)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ED0E0F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3</w:t>
            </w:r>
          </w:p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6414131" w14:textId="77777777" w:rsidR="00003F0F" w:rsidRPr="00113514" w:rsidRDefault="00003F0F"/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06EFCA5" w14:textId="77777777" w:rsidR="00003F0F" w:rsidRPr="00113514" w:rsidRDefault="00003F0F"/>
        </w:tc>
      </w:tr>
      <w:tr w:rsidR="00003F0F" w:rsidRPr="00113514" w14:paraId="1D68EACA" w14:textId="77777777">
        <w:trPr>
          <w:trHeight w:val="400"/>
        </w:trPr>
        <w:tc>
          <w:tcPr>
            <w:tcW w:w="2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8A4B861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2422B32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6 (6.84%)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F7FDB5B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 (4.88%)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70F02C3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</w:t>
            </w:r>
          </w:p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5E9AF03" w14:textId="77777777" w:rsidR="00003F0F" w:rsidRPr="00113514" w:rsidRDefault="00003F0F"/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0EBB418" w14:textId="77777777" w:rsidR="00003F0F" w:rsidRPr="00113514" w:rsidRDefault="00003F0F"/>
        </w:tc>
      </w:tr>
      <w:tr w:rsidR="00003F0F" w:rsidRPr="00113514" w14:paraId="59F252CD" w14:textId="77777777">
        <w:trPr>
          <w:trHeight w:val="400"/>
        </w:trPr>
        <w:tc>
          <w:tcPr>
            <w:tcW w:w="2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D041AC7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1842481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5 (6.58%)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5792508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 (2.44%)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38E7847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A90EF7" w14:textId="77777777" w:rsidR="00003F0F" w:rsidRPr="00113514" w:rsidRDefault="00003F0F"/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FAFE509" w14:textId="77777777" w:rsidR="00003F0F" w:rsidRPr="00113514" w:rsidRDefault="00003F0F"/>
        </w:tc>
      </w:tr>
      <w:tr w:rsidR="00003F0F" w:rsidRPr="00113514" w14:paraId="5691FE9D" w14:textId="77777777">
        <w:trPr>
          <w:trHeight w:val="400"/>
        </w:trPr>
        <w:tc>
          <w:tcPr>
            <w:tcW w:w="2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05F55B8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68461E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9 (5.00%)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F56B14F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5 (12.20%)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BDCF752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</w:p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708D389" w14:textId="77777777" w:rsidR="00003F0F" w:rsidRPr="00113514" w:rsidRDefault="00003F0F"/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8A82B4D" w14:textId="77777777" w:rsidR="00003F0F" w:rsidRPr="00113514" w:rsidRDefault="00003F0F"/>
        </w:tc>
      </w:tr>
      <w:tr w:rsidR="00003F0F" w:rsidRPr="00113514" w14:paraId="3DA12EAA" w14:textId="77777777">
        <w:trPr>
          <w:trHeight w:val="713"/>
        </w:trPr>
        <w:tc>
          <w:tcPr>
            <w:tcW w:w="2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9E1BE7A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Fisher scale</w:t>
            </w:r>
          </w:p>
        </w:tc>
        <w:tc>
          <w:tcPr>
            <w:tcW w:w="1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552850" w14:textId="77777777" w:rsidR="00003F0F" w:rsidRPr="00113514" w:rsidRDefault="00003F0F"/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1F83E4E" w14:textId="77777777" w:rsidR="00003F0F" w:rsidRPr="00113514" w:rsidRDefault="00003F0F"/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B7B2DD8" w14:textId="77777777" w:rsidR="00003F0F" w:rsidRPr="00113514" w:rsidRDefault="00003F0F"/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F9AACE2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9</w:t>
            </w:r>
          </w:p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BE725C8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isher's Exact</w:t>
            </w:r>
          </w:p>
        </w:tc>
      </w:tr>
      <w:tr w:rsidR="00003F0F" w:rsidRPr="00113514" w14:paraId="4619F692" w14:textId="77777777">
        <w:trPr>
          <w:trHeight w:val="713"/>
        </w:trPr>
        <w:tc>
          <w:tcPr>
            <w:tcW w:w="2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B8814C2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E9150FC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315 (82.89%)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7DCACCA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34 (82.93%)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7DD81AC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9</w:t>
            </w:r>
          </w:p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7C4777B" w14:textId="77777777" w:rsidR="00003F0F" w:rsidRPr="00113514" w:rsidRDefault="00003F0F"/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72874E9" w14:textId="77777777" w:rsidR="00003F0F" w:rsidRPr="00113514" w:rsidRDefault="00003F0F"/>
        </w:tc>
      </w:tr>
      <w:tr w:rsidR="00003F0F" w:rsidRPr="00113514" w14:paraId="58F2587D" w14:textId="77777777">
        <w:trPr>
          <w:trHeight w:val="400"/>
        </w:trPr>
        <w:tc>
          <w:tcPr>
            <w:tcW w:w="2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D151667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D0965AD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2 (3.16%)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C8E8C37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 (0.00%)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3A6092D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3BACC1A" w14:textId="77777777" w:rsidR="00003F0F" w:rsidRPr="00113514" w:rsidRDefault="00003F0F"/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034E999" w14:textId="77777777" w:rsidR="00003F0F" w:rsidRPr="00113514" w:rsidRDefault="00003F0F"/>
        </w:tc>
      </w:tr>
      <w:tr w:rsidR="00003F0F" w:rsidRPr="00113514" w14:paraId="6745229C" w14:textId="77777777">
        <w:trPr>
          <w:trHeight w:val="400"/>
        </w:trPr>
        <w:tc>
          <w:tcPr>
            <w:tcW w:w="2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4399F4E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1A162C2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2 (3.16%)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75663C5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 (2.44%)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83E7EB7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0901FF4" w14:textId="77777777" w:rsidR="00003F0F" w:rsidRPr="00113514" w:rsidRDefault="00003F0F"/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4269594" w14:textId="77777777" w:rsidR="00003F0F" w:rsidRPr="00113514" w:rsidRDefault="00003F0F"/>
        </w:tc>
      </w:tr>
      <w:tr w:rsidR="00003F0F" w:rsidRPr="00113514" w14:paraId="55BE4D45" w14:textId="77777777">
        <w:trPr>
          <w:trHeight w:val="400"/>
        </w:trPr>
        <w:tc>
          <w:tcPr>
            <w:tcW w:w="2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24D9E53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6BFC652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41 (10.79%)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6280E69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6 (14.63%)</w:t>
            </w:r>
          </w:p>
        </w:tc>
        <w:tc>
          <w:tcPr>
            <w:tcW w:w="1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9BD84B9" w14:textId="77777777" w:rsidR="00003F0F" w:rsidRPr="00113514" w:rsidRDefault="00000000">
            <w:pPr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</w:t>
            </w:r>
          </w:p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69977FD" w14:textId="77777777" w:rsidR="00003F0F" w:rsidRPr="00113514" w:rsidRDefault="00003F0F"/>
        </w:tc>
        <w:tc>
          <w:tcPr>
            <w:tcW w:w="1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89CE307" w14:textId="77777777" w:rsidR="00003F0F" w:rsidRPr="00113514" w:rsidRDefault="00003F0F"/>
        </w:tc>
      </w:tr>
    </w:tbl>
    <w:p w14:paraId="00A74615" w14:textId="77777777" w:rsidR="00003F0F" w:rsidRPr="00113514" w:rsidRDefault="00003F0F">
      <w:pPr>
        <w:pStyle w:val="Default"/>
        <w:spacing w:before="0" w:line="240" w:lineRule="auto"/>
        <w:rPr>
          <w:rFonts w:ascii="Times New Roman" w:eastAsia="Times New Roman" w:hAnsi="Times New Roman" w:cs="Times New Roman"/>
          <w:color w:val="auto"/>
          <w:sz w:val="32"/>
          <w:szCs w:val="32"/>
        </w:rPr>
      </w:pPr>
    </w:p>
    <w:p w14:paraId="2C384A54" w14:textId="77777777" w:rsidR="00003F0F" w:rsidRPr="00113514" w:rsidRDefault="00003F0F">
      <w:pPr>
        <w:pStyle w:val="Default"/>
        <w:spacing w:before="0" w:line="240" w:lineRule="auto"/>
        <w:rPr>
          <w:rFonts w:ascii="Times New Roman" w:eastAsia="Times New Roman" w:hAnsi="Times New Roman" w:cs="Times New Roman"/>
          <w:color w:val="auto"/>
          <w:sz w:val="32"/>
          <w:szCs w:val="32"/>
        </w:rPr>
      </w:pPr>
    </w:p>
    <w:tbl>
      <w:tblPr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691"/>
        <w:gridCol w:w="1760"/>
        <w:gridCol w:w="1174"/>
        <w:gridCol w:w="1741"/>
        <w:gridCol w:w="1176"/>
      </w:tblGrid>
      <w:tr w:rsidR="00003F0F" w:rsidRPr="00113514" w14:paraId="347C24E0" w14:textId="77777777">
        <w:trPr>
          <w:trHeight w:val="737"/>
        </w:trPr>
        <w:tc>
          <w:tcPr>
            <w:tcW w:w="963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68842E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lastRenderedPageBreak/>
              <w:t>Supplementary Table 2. Multivariable logistic regression analysis of predictors of unfavorable functional outcome (</w:t>
            </w:r>
            <w:proofErr w:type="spellStart"/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mRS</w:t>
            </w:r>
            <w:proofErr w:type="spellEnd"/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 xml:space="preserve"> 3–6)</w:t>
            </w:r>
          </w:p>
        </w:tc>
      </w:tr>
      <w:tr w:rsidR="00003F0F" w:rsidRPr="00113514" w14:paraId="5D0D0CEF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99F6BF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Exposure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3FEE3D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Level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476F11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 xml:space="preserve">OR (95% CI) </w:t>
            </w:r>
            <w:proofErr w:type="spellStart"/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Unadj</w:t>
            </w:r>
            <w:proofErr w:type="spellEnd"/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.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20C53A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-value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DF2817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OR (95% CI) Adj.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5D157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-value</w:t>
            </w:r>
          </w:p>
        </w:tc>
      </w:tr>
      <w:tr w:rsidR="00003F0F" w:rsidRPr="00113514" w14:paraId="4BE5D186" w14:textId="77777777">
        <w:trPr>
          <w:trHeight w:val="400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8B6081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Residence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A6116F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ity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BB264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BB820C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1CE217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BE7EFC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37C3B604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AA3D8AC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ABC13E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ural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C54617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3 (0.49–1.41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C2B857D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7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CAD116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2 (0.36–1.42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681AC82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3</w:t>
            </w:r>
          </w:p>
        </w:tc>
      </w:tr>
      <w:tr w:rsidR="00003F0F" w:rsidRPr="00113514" w14:paraId="463609C3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A2A998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Age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F50EDB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er 5 units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EBB7FB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4 (0.93–1.17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A202071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2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D89846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3 (0.79–1.09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FA8B50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340</w:t>
            </w:r>
          </w:p>
        </w:tc>
      </w:tr>
      <w:tr w:rsidR="00003F0F" w:rsidRPr="00113514" w14:paraId="0CB05EB0" w14:textId="77777777">
        <w:trPr>
          <w:trHeight w:val="400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221627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ex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5CB6D4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emale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82B6AC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4AAFF4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F0FEAC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0ADF58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488129F5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52D2CF9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1233EA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ale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027394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57 (0.91–2.67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BCC290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24E2CF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83 (0.88–3.78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C2091AB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4</w:t>
            </w:r>
          </w:p>
        </w:tc>
      </w:tr>
      <w:tr w:rsidR="00003F0F" w:rsidRPr="00113514" w14:paraId="43014E83" w14:textId="77777777">
        <w:trPr>
          <w:trHeight w:val="737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E3377D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Occupation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78A4DA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High stress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FD1B68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B53BE4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6B8230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123BC7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E8FB1FA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2DBD0D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9BA5DD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Low stress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DADAFF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15 (0.68–1.97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450B99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11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2DAB72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28 (0.65–2.58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BB0894A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7</w:t>
            </w:r>
          </w:p>
        </w:tc>
      </w:tr>
      <w:tr w:rsidR="00003F0F" w:rsidRPr="00113514" w14:paraId="093E666E" w14:textId="77777777">
        <w:trPr>
          <w:trHeight w:val="737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9AB925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ide of lesion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61A219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Left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87A61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5FB094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A9FFBF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6918F9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49F89577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9EC43E2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7F4F83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ixed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BE40C6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3 (0.34–1.16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6BCE03B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3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6F2E0D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4 (0.34–1.58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EA98FA4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3</w:t>
            </w:r>
          </w:p>
        </w:tc>
      </w:tr>
      <w:tr w:rsidR="00003F0F" w:rsidRPr="00113514" w14:paraId="7C0018E4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08ADF0E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A9BFA5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Right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CDFEF2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42 (0.21–0.81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5E60482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447AD3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38 (0.15–0.90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CCC12F5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</w:t>
            </w:r>
          </w:p>
        </w:tc>
      </w:tr>
      <w:tr w:rsidR="00003F0F" w:rsidRPr="00113514" w14:paraId="72A37932" w14:textId="77777777">
        <w:trPr>
          <w:trHeight w:val="737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AC7E58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Artery involved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1BC574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CA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16E5C8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1E1417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998A36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FC1A35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2EDD87B5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46D6F79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55A359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com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0C7E53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10 (0.26–7.59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FB20BEF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09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C80A13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5 (0.17–6.27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DB4DF0B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8</w:t>
            </w:r>
          </w:p>
        </w:tc>
      </w:tr>
      <w:tr w:rsidR="00003F0F" w:rsidRPr="00113514" w14:paraId="50C32B2A" w14:textId="77777777">
        <w:trPr>
          <w:trHeight w:val="400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ABF503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6E327C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ICA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7A56F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766E879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2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1F119E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97BE31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6F8DC541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A5BCD3C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EDD74F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BA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0DD702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6 (0.04–10.64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A24D0D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07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16C194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B127E8D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7</w:t>
            </w:r>
          </w:p>
        </w:tc>
      </w:tr>
      <w:tr w:rsidR="00003F0F" w:rsidRPr="00113514" w14:paraId="535F4D39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CD54D3E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E011C7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ICA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BADCC0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12 (0.28–7.41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5784D3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9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336B3F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3 (0.16–5.37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4A39A32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9</w:t>
            </w:r>
          </w:p>
        </w:tc>
      </w:tr>
      <w:tr w:rsidR="00003F0F" w:rsidRPr="00113514" w14:paraId="5F772622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A22747A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6DB2DF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CA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17EEE5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9 (0.16–4.75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D8A4D6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50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DC770E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1 (0.08–3.13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743649A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1</w:t>
            </w:r>
          </w:p>
        </w:tc>
      </w:tr>
      <w:tr w:rsidR="00003F0F" w:rsidRPr="00113514" w14:paraId="5FF03923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8FEDD69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480F70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ulti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291F1B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4 (0.10–4.05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3F273A2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6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74B079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1 (0.09–4.14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46FCBF4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6</w:t>
            </w:r>
          </w:p>
        </w:tc>
      </w:tr>
      <w:tr w:rsidR="00003F0F" w:rsidRPr="00113514" w14:paraId="0DBF964C" w14:textId="77777777">
        <w:trPr>
          <w:trHeight w:val="400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DCCEA54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46609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CA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BF49D6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2467D3C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2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53F4F5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8D2E59D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5</w:t>
            </w:r>
          </w:p>
        </w:tc>
      </w:tr>
      <w:tr w:rsidR="00003F0F" w:rsidRPr="00113514" w14:paraId="35481F3F" w14:textId="77777777">
        <w:trPr>
          <w:trHeight w:val="400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9F5A86C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04ADD4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proofErr w:type="spellStart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com</w:t>
            </w:r>
            <w:proofErr w:type="spellEnd"/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31890F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07D2959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2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CA7ECD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136903C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5</w:t>
            </w:r>
          </w:p>
        </w:tc>
      </w:tr>
      <w:tr w:rsidR="00003F0F" w:rsidRPr="00113514" w14:paraId="12BB1364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AE3785F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38DAF1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ICA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D83431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6.00 (0.19–206.71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FB10672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5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551156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92 (0.03–106.52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2AE45DE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42</w:t>
            </w:r>
          </w:p>
        </w:tc>
      </w:tr>
      <w:tr w:rsidR="00003F0F" w:rsidRPr="00113514" w14:paraId="767F375D" w14:textId="77777777">
        <w:trPr>
          <w:trHeight w:val="737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DE3B09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Vessels involved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2FA020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ulti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C2C550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BC5E35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1B0B5D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33BC19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A05430D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97BE5BF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12986B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ingle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121C20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01 (0.94–4.98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71DF63D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7C5EA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29 (0.56–3.34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546D925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2</w:t>
            </w:r>
          </w:p>
        </w:tc>
      </w:tr>
      <w:tr w:rsidR="00003F0F" w:rsidRPr="00113514" w14:paraId="13843551" w14:textId="77777777">
        <w:trPr>
          <w:trHeight w:val="400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6E9FEB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AH type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9DCDC9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cute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0846B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D8E49A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6AC5DB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D940B5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59A54D8B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1FE320D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FD2FD7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Delayed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C52381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1 (0.36–1.04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93E81E0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9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E095F2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8 (0.32–1.47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893D027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3</w:t>
            </w:r>
          </w:p>
        </w:tc>
      </w:tr>
      <w:tr w:rsidR="00003F0F" w:rsidRPr="00113514" w14:paraId="295FFBE2" w14:textId="77777777">
        <w:trPr>
          <w:trHeight w:val="400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59CC48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rocedure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A2D6D7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CDBEC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F1BDF5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B549FD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883F52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4F759A81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24EE178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72CA6A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balloon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7029B1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2 (0.24–1.22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A042782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8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C6C668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4 (0.28–1.56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5A5A9F2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3</w:t>
            </w:r>
          </w:p>
        </w:tc>
      </w:tr>
      <w:tr w:rsidR="00003F0F" w:rsidRPr="00113514" w14:paraId="6B184599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DB52EC9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AD0D2B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 xml:space="preserve">Coil / balloon / </w:t>
            </w:r>
            <w:proofErr w:type="spellStart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ngio</w:t>
            </w:r>
            <w:proofErr w:type="spellEnd"/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831E1C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60 (0.26–7.56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CB024FA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9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C876AC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3 (0.14–5.55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2192E77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76</w:t>
            </w:r>
          </w:p>
        </w:tc>
      </w:tr>
      <w:tr w:rsidR="00003F0F" w:rsidRPr="00113514" w14:paraId="0035D812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D32EB88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582781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Coil / balloon / stent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9456F8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07 (0.00–0.56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7D48D32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0399A5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10 (0.00–0.85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CE3F4DE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</w:t>
            </w:r>
          </w:p>
        </w:tc>
      </w:tr>
      <w:tr w:rsidR="00003F0F" w:rsidRPr="00113514" w14:paraId="1E368584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CAEE1EA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C1D8A6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stent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5362B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14 (0.00–1.26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DFEE365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9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666562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3 (0.00–2.09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F042CC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9</w:t>
            </w:r>
          </w:p>
        </w:tc>
      </w:tr>
      <w:tr w:rsidR="00003F0F" w:rsidRPr="00113514" w14:paraId="2719ACFF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CACEDC6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12A901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WEB SL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8E6569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39 (0.01–28.20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79493FC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9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9FDE12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49 (0.01–64.50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BB4186B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31</w:t>
            </w:r>
          </w:p>
        </w:tc>
      </w:tr>
      <w:tr w:rsidR="00003F0F" w:rsidRPr="00113514" w14:paraId="01BE9951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F0E6A3C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70E511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ent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B49E2A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14 (0.50–2.76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C881D51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5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CD99CA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2 (0.15–1.64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5C29DC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4</w:t>
            </w:r>
          </w:p>
        </w:tc>
      </w:tr>
      <w:tr w:rsidR="00003F0F" w:rsidRPr="00113514" w14:paraId="5B3C6EE8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80C7B57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1E473F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ent / angioplasty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4411CB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39 (0.01–28.20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0F7752B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9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056C08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93 (0.02–79.23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B25911A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7</w:t>
            </w:r>
          </w:p>
        </w:tc>
      </w:tr>
      <w:tr w:rsidR="00003F0F" w:rsidRPr="00113514" w14:paraId="70810E7B" w14:textId="77777777">
        <w:trPr>
          <w:trHeight w:val="400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87799A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proofErr w:type="gramStart"/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Broad-neck</w:t>
            </w:r>
            <w:proofErr w:type="gramEnd"/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F4EF15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No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28E581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D7873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C6AF67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E7DF08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6F1998B9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21581BE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E1F0FA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Yes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8A7FA9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2 (0.39–1.30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F446D68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2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F261BC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4 (0.46–2.25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4056C5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21</w:t>
            </w:r>
          </w:p>
        </w:tc>
      </w:tr>
      <w:tr w:rsidR="00003F0F" w:rsidRPr="00113514" w14:paraId="5522E450" w14:textId="77777777">
        <w:trPr>
          <w:trHeight w:val="737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404D29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Aneurysm Size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810AFF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Giant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3B9C4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0E6375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AE4DFC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9693BA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2686E64A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69DBF22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CBA4EA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Large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268F5B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5 (0.16–5.69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FA7A0DC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3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CD2EC1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1 (0.04–3.26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2B72157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6</w:t>
            </w:r>
          </w:p>
        </w:tc>
      </w:tr>
      <w:tr w:rsidR="00003F0F" w:rsidRPr="00113514" w14:paraId="02A3152B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03D7D00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1F133D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edium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D5F1DA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3 (0.17–3.09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50108B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8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3B798F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37 (0.08–2.04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574F335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3</w:t>
            </w:r>
          </w:p>
        </w:tc>
      </w:tr>
      <w:tr w:rsidR="00003F0F" w:rsidRPr="00113514" w14:paraId="404B0981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56FCF17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D686F3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mall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A80456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6 (0.34–4.61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5F2B2B9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33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ABF08D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1 (0.17–2.98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DC2412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90</w:t>
            </w:r>
          </w:p>
        </w:tc>
      </w:tr>
      <w:tr w:rsidR="00003F0F" w:rsidRPr="00113514" w14:paraId="2CD28C2D" w14:textId="77777777">
        <w:trPr>
          <w:trHeight w:val="400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9B86F8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hape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39A994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Blister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CF81F5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5D692C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3C913F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109FE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03529EE6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58637B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DED23F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proofErr w:type="spellStart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Dissectant</w:t>
            </w:r>
            <w:proofErr w:type="spellEnd"/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D88F8F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AC32378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6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B349E5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36 (0.00–8.55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CAB511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2</w:t>
            </w:r>
          </w:p>
        </w:tc>
      </w:tr>
      <w:tr w:rsidR="00003F0F" w:rsidRPr="00113514" w14:paraId="388D448B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3A6923B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844AF8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enestrated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E0E096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B8BCC4B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2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D2960A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9 (0.00–12.52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76D561B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8</w:t>
            </w:r>
          </w:p>
        </w:tc>
      </w:tr>
      <w:tr w:rsidR="00003F0F" w:rsidRPr="00113514" w14:paraId="228F5DBA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E8B505B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1966DF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usiform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304FAA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4 (0.02–5.56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110269D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4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3A6485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0 (0.00–3.39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D326D1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7</w:t>
            </w:r>
          </w:p>
        </w:tc>
      </w:tr>
      <w:tr w:rsidR="00003F0F" w:rsidRPr="00113514" w14:paraId="1A63FAE8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10B6AA8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E0790D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accular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34B570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3 (0.13–3.64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C575F3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40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EEDBF5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3 (0.09–2.73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1D2431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6</w:t>
            </w:r>
          </w:p>
        </w:tc>
      </w:tr>
      <w:tr w:rsidR="00003F0F" w:rsidRPr="00113514" w14:paraId="2206DD38" w14:textId="77777777">
        <w:trPr>
          <w:trHeight w:val="737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89D694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Complications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9DD92B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No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451D42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24521C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12CC26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D2BBD3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41C0A245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C6178F1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269C05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Yes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E03CC8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9.45 (3.75–24.49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2CB10F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&lt;0.001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357BD1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8.68 (2.78–27.22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7FEB70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&lt;0.001</w:t>
            </w:r>
          </w:p>
        </w:tc>
      </w:tr>
      <w:tr w:rsidR="00003F0F" w:rsidRPr="00113514" w14:paraId="5912C9BE" w14:textId="77777777">
        <w:trPr>
          <w:trHeight w:val="737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61E0E4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moking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A16922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Non-smoker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EF1021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EEACB4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08469C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2DB107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69AEA9B1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0D26BCB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37E288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moker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9E6B94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1.92 (1.00–3.53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35FF0DB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2A7BD6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1 (0.37–2.49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81ADD74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78</w:t>
            </w:r>
          </w:p>
        </w:tc>
      </w:tr>
      <w:tr w:rsidR="00003F0F" w:rsidRPr="00113514" w14:paraId="1FFC126A" w14:textId="77777777">
        <w:trPr>
          <w:trHeight w:val="737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CB0E37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Hypertension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13F35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D6C6FE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40EF74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D31DF9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D5AD07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76AE11DD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5B345E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F4B50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age 1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D237F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70 (0.55–5.60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ABAF2AC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3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0FCA3C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39 (0.29–6.29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724B7DB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66</w:t>
            </w:r>
          </w:p>
        </w:tc>
      </w:tr>
      <w:tr w:rsidR="00003F0F" w:rsidRPr="00113514" w14:paraId="064BB8D9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EF04C2A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3A6AAE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age 2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F7D40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7 (0.11–1.78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D8E2EDF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2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2A8CD1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6 (0.03–1.47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0CFFDE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3</w:t>
            </w:r>
          </w:p>
        </w:tc>
      </w:tr>
      <w:tr w:rsidR="00003F0F" w:rsidRPr="00113514" w14:paraId="4ED73AA5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1FF05F8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F94CA3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age 3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A1E98F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3 (0.35–2.30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2E0092A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93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7CC4F4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4 (0.25–2.56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40A010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10</w:t>
            </w:r>
          </w:p>
        </w:tc>
      </w:tr>
      <w:tr w:rsidR="00003F0F" w:rsidRPr="00113514" w14:paraId="6965C86D" w14:textId="77777777">
        <w:trPr>
          <w:trHeight w:val="400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1F1AD8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Diabetes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F99CE0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A80F9A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0F5FD6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806C5F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6E63AA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4D815E4B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0C6E5AD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965DCC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resent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D3FB0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2 (0.34–2.52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65282C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61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66FE57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16 (0.29–3.64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DC29957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15</w:t>
            </w:r>
          </w:p>
        </w:tc>
      </w:tr>
      <w:tr w:rsidR="00003F0F" w:rsidRPr="00113514" w14:paraId="505E5E77" w14:textId="77777777">
        <w:trPr>
          <w:trHeight w:val="737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70B4C3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Ischemic heart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777EC8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EBA4F1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C77E5F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EBEF83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F44758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6415CA4B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F5AD691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AE6629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resent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36267D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2.01 (1.06–3.66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135B91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50A33A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3.07 (1.25–7.30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6C12B1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</w:tr>
      <w:tr w:rsidR="00003F0F" w:rsidRPr="00113514" w14:paraId="0F43BA3F" w14:textId="77777777">
        <w:trPr>
          <w:trHeight w:val="400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2FE8FB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Recanalized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ADC2B9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81C82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CE7665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44DF4F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DBB8E0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6F95C3F6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44CBC5C" w14:textId="77777777" w:rsidR="00003F0F" w:rsidRPr="00113514" w:rsidRDefault="00003F0F"/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EE2D51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resent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F167C2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46 (0.69–2.89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CA583B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3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4BAC90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3 (0.22–2.38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CBE6782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5</w:t>
            </w:r>
          </w:p>
        </w:tc>
      </w:tr>
      <w:tr w:rsidR="00003F0F" w:rsidRPr="00113514" w14:paraId="48F9D39D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F8B971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Hunt-Hess grading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93169B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er 1 unit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7B04E3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27 (0.89–1.74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1B5868C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2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BF7784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6 (0.70–1.53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FCE50AE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63</w:t>
            </w:r>
          </w:p>
        </w:tc>
      </w:tr>
      <w:tr w:rsidR="00003F0F" w:rsidRPr="00113514" w14:paraId="722C67FE" w14:textId="77777777">
        <w:trPr>
          <w:trHeight w:val="1121"/>
        </w:trPr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33814E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Glasgow Coma Scale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987178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er 1 unit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E9F14B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72 (0.59–0.88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7EAE641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9903EC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64 (0.50–0.82)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DC5391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&lt;0.001</w:t>
            </w:r>
          </w:p>
        </w:tc>
      </w:tr>
    </w:tbl>
    <w:p w14:paraId="2C9E7B67" w14:textId="77777777" w:rsidR="00003F0F" w:rsidRPr="00113514" w:rsidRDefault="00003F0F">
      <w:pPr>
        <w:pStyle w:val="Default"/>
        <w:spacing w:before="0" w:line="384" w:lineRule="atLeast"/>
        <w:rPr>
          <w:rFonts w:ascii="Times New Roman" w:eastAsia="Times New Roman" w:hAnsi="Times New Roman" w:cs="Times New Roman"/>
          <w:b/>
          <w:bCs/>
          <w:color w:val="auto"/>
          <w:sz w:val="32"/>
          <w:szCs w:val="32"/>
        </w:rPr>
      </w:pPr>
    </w:p>
    <w:p w14:paraId="56F0E945" w14:textId="77777777" w:rsidR="00003F0F" w:rsidRPr="00113514" w:rsidRDefault="00003F0F">
      <w:pPr>
        <w:pStyle w:val="Default"/>
        <w:spacing w:before="0" w:line="384" w:lineRule="atLeast"/>
        <w:rPr>
          <w:rFonts w:ascii="Times New Roman" w:eastAsia="Times New Roman" w:hAnsi="Times New Roman" w:cs="Times New Roman"/>
          <w:b/>
          <w:bCs/>
          <w:color w:val="auto"/>
          <w:sz w:val="32"/>
          <w:szCs w:val="32"/>
        </w:rPr>
      </w:pPr>
    </w:p>
    <w:tbl>
      <w:tblPr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3"/>
        <w:gridCol w:w="2187"/>
        <w:gridCol w:w="1786"/>
        <w:gridCol w:w="1178"/>
        <w:gridCol w:w="1606"/>
        <w:gridCol w:w="1180"/>
      </w:tblGrid>
      <w:tr w:rsidR="00003F0F" w:rsidRPr="00113514" w14:paraId="5C8B788F" w14:textId="77777777">
        <w:trPr>
          <w:trHeight w:val="1121"/>
        </w:trPr>
        <w:tc>
          <w:tcPr>
            <w:tcW w:w="963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331E78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upplementary Table S</w:t>
            </w: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3</w:t>
            </w: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.</w:t>
            </w: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 xml:space="preserve"> Multivariable logistic regression analysis of predictors of unfavorable functional outcome (</w:t>
            </w:r>
            <w:proofErr w:type="spellStart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RS</w:t>
            </w:r>
            <w:proofErr w:type="spellEnd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 xml:space="preserve"> 3–6), stratified by sex</w:t>
            </w:r>
          </w:p>
        </w:tc>
      </w:tr>
      <w:tr w:rsidR="00003F0F" w:rsidRPr="00113514" w14:paraId="3AE1BDFA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D9CFC6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Exposure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A8C28A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Level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E0066B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OR (95% CI) Femal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071180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-value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DB2A79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OR (95% CI) Mal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9D3514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-value</w:t>
            </w:r>
          </w:p>
        </w:tc>
      </w:tr>
      <w:tr w:rsidR="00003F0F" w:rsidRPr="00113514" w14:paraId="5C129AB4" w14:textId="77777777">
        <w:trPr>
          <w:trHeight w:val="400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141E7A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Residence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861B91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ity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80711C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242FEB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F32045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CDCC23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6ADF9F20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0C5E17A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267E95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ural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76FE7F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4 (0.46–1.93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234A3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3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3E23B0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0 (0.30–1.65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900483A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7</w:t>
            </w:r>
          </w:p>
        </w:tc>
      </w:tr>
      <w:tr w:rsidR="00003F0F" w:rsidRPr="00113514" w14:paraId="14A1F3A3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FE8887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Age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6C7D7D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er 5 units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BAFCC5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13 (0.95–1.36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23FD84A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2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65953D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4 (0.68–1.03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F156F7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1</w:t>
            </w:r>
          </w:p>
        </w:tc>
      </w:tr>
      <w:tr w:rsidR="00003F0F" w:rsidRPr="00113514" w14:paraId="751B765E" w14:textId="77777777">
        <w:trPr>
          <w:trHeight w:val="737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0C66A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lastRenderedPageBreak/>
              <w:t>Occupation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ACA84C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High stress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654D96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024273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601660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EB4472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5144928B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998D901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7C9C1B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Low stress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2199F3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60 (0.78–3.41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BFCCB21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6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C0990E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0 (0.38–2.10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6088E3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04</w:t>
            </w:r>
          </w:p>
        </w:tc>
      </w:tr>
      <w:tr w:rsidR="00003F0F" w:rsidRPr="00113514" w14:paraId="7532DE83" w14:textId="77777777">
        <w:trPr>
          <w:trHeight w:val="737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EB6D20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ide of lesion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6A4808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Left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FE4A6E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1E37AD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EEBF68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D5E496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40714E0B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B8F4F96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ECFB0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ixed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567AEC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9 (0.19–1.18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5A8398B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4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1B4670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7 (0.26–1.72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0E08595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5</w:t>
            </w:r>
          </w:p>
        </w:tc>
      </w:tr>
      <w:tr w:rsidR="00003F0F" w:rsidRPr="00113514" w14:paraId="15F20325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5CBCD36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68C79D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Right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62A21A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7 (0.34–1.77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95A4F5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4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8A1F17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15 (0.03–0.57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7B8C1DC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003F0F" w:rsidRPr="00113514" w14:paraId="253D7A62" w14:textId="77777777">
        <w:trPr>
          <w:trHeight w:val="737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06F5D5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Artery involved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B5C7D3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CA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63D749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EAD90B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396164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FE23CA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516E0CD2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28CBF91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C9DFFD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com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46C664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29 (0.08–203.63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D9C4162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8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E84F7B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0 (0.15–5.22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E1EDF6D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7</w:t>
            </w:r>
          </w:p>
        </w:tc>
      </w:tr>
      <w:tr w:rsidR="00003F0F" w:rsidRPr="00113514" w14:paraId="00CDC946" w14:textId="77777777">
        <w:trPr>
          <w:trHeight w:val="737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5EEC549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41331B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ICA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F6671F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5.65 (0.02–1693.48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83038E5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9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D03B3A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21027A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67F1D371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1AF3E38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AF2E89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BA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D21D8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5.69 (0.02–1382.42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EC2DBAB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9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47207F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4 (0.03–6.39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5A938B9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4</w:t>
            </w:r>
          </w:p>
        </w:tc>
      </w:tr>
      <w:tr w:rsidR="00003F0F" w:rsidRPr="00113514" w14:paraId="2153B2E4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34985C5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69DA9B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ICA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98582F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3.23 (0.28–475.90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1FE065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7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945EB7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0 (0.12–3.94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A66B5A8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4</w:t>
            </w:r>
          </w:p>
        </w:tc>
      </w:tr>
      <w:tr w:rsidR="00003F0F" w:rsidRPr="00113514" w14:paraId="7DD8413A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302ABE6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8894C9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CA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64BA22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75 (0.14–264.49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E99A571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9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76C94A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2 (0.07–2.92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B8F91C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4</w:t>
            </w:r>
          </w:p>
        </w:tc>
      </w:tr>
      <w:tr w:rsidR="00003F0F" w:rsidRPr="00113514" w14:paraId="39B27ADF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C4B4847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F20AF8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Multi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3FA788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3.02 (0.22–464.67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AEEAC81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9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15CCC6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05 (0.00–0.83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01B12F1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</w:t>
            </w:r>
          </w:p>
        </w:tc>
      </w:tr>
      <w:tr w:rsidR="00003F0F" w:rsidRPr="00113514" w14:paraId="627B3280" w14:textId="77777777">
        <w:trPr>
          <w:trHeight w:val="737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F209641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030FBE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CA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23CA0E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4.02 (0.02–1043.02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AF5FC50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9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9DD519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A90077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F57F94E" w14:textId="77777777">
        <w:trPr>
          <w:trHeight w:val="737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B4D4346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E1AA80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proofErr w:type="spellStart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com</w:t>
            </w:r>
            <w:proofErr w:type="spellEnd"/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FADC97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5.01 (0.02–1591.39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916FD1F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4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1F98A4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D3A443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7F631AC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D03F177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B532AA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ICA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0996E3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5.87 (0.27–7159.09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9260A8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6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36E88B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28 (0.01–71.80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2801D70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2</w:t>
            </w:r>
          </w:p>
        </w:tc>
      </w:tr>
      <w:tr w:rsidR="00003F0F" w:rsidRPr="00113514" w14:paraId="3615CC2D" w14:textId="77777777">
        <w:trPr>
          <w:trHeight w:val="737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ADC611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Vessels involved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3864FE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ulti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2B43DD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7B6252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1BCD35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03851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679D074B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D46A7BF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A9E3C9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ingle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386CCB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1 (0.42–2.71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5683EE1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1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B4112A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5.37 (1.19–51.89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A74A2F8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</w:tr>
      <w:tr w:rsidR="00003F0F" w:rsidRPr="00113514" w14:paraId="55ACC0B8" w14:textId="77777777">
        <w:trPr>
          <w:trHeight w:val="400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E2DA43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AH type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800740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cute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470A31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02D5BB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7240AF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CC67CC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53D2561B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F6A2D0E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74F669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Delayed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C1FE6B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44 (0.21–0.94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EE36408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481676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9 (0.28–1.66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369258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00</w:t>
            </w:r>
          </w:p>
        </w:tc>
      </w:tr>
      <w:tr w:rsidR="00003F0F" w:rsidRPr="00113514" w14:paraId="589B103F" w14:textId="77777777">
        <w:trPr>
          <w:trHeight w:val="737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73E396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rocedure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92C037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88E0C8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C8278A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5B2C3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8BCA88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27604030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FCB37B9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225913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Coil / balloon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63FEE9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17 (0.33–6.13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DB14FB4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4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64B8A5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23 (0.07–0.77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B076FFE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</w:tr>
      <w:tr w:rsidR="00003F0F" w:rsidRPr="00113514" w14:paraId="00B6B595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28B2DE8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06CE72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balloon / angioplasty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CECED7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32 (0.01–24.84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85F5C80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2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D6C8C0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62 (0.29–32.68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844567C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6</w:t>
            </w:r>
          </w:p>
        </w:tc>
      </w:tr>
      <w:tr w:rsidR="00003F0F" w:rsidRPr="00113514" w14:paraId="1B432A4E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C60C322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72ADD6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balloon / stent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27D572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19 (0.00–2.63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D85EBC9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7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5B3255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11 (0.00–1.33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ACFBC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9</w:t>
            </w:r>
          </w:p>
        </w:tc>
      </w:tr>
      <w:tr w:rsidR="00003F0F" w:rsidRPr="00113514" w14:paraId="183F5A0C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ABAAA3B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621869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stent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F35B4D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39 (0.00–5.54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A66547F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8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2C46A2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10 (0.00–1.61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429F240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3</w:t>
            </w:r>
          </w:p>
        </w:tc>
      </w:tr>
      <w:tr w:rsidR="00003F0F" w:rsidRPr="00113514" w14:paraId="1DC5B9CA" w14:textId="77777777">
        <w:trPr>
          <w:trHeight w:val="737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16E2BD7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A94BAC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WEB SL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6CD94A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94 (0.01–95.62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7CC549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50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4D4CAE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278579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7E630AE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575441D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EC2DC2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ent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485D42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07 (0.56–11.23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D280D1F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6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48C1FE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35 (0.09–1.26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EB098E4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6</w:t>
            </w:r>
          </w:p>
        </w:tc>
      </w:tr>
      <w:tr w:rsidR="00003F0F" w:rsidRPr="00113514" w14:paraId="31E0B01B" w14:textId="77777777">
        <w:trPr>
          <w:trHeight w:val="737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4E6527B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2F73FA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ent / angioplasty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250E29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7.32 (0.04–261.21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410E82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0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7A64C2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1C51C6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23D548DB" w14:textId="77777777">
        <w:trPr>
          <w:trHeight w:val="737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3D0D74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proofErr w:type="gramStart"/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lastRenderedPageBreak/>
              <w:t>Broad-neck</w:t>
            </w:r>
            <w:proofErr w:type="gramEnd"/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DE0502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No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16EF3C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88BFC4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D5B075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83567A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5771BA97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858CA55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156F16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Yes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F76C93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9 (0.38–2.00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11240F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1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BA1235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7 (0.16–1.25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FD4F2C1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2</w:t>
            </w:r>
          </w:p>
        </w:tc>
      </w:tr>
      <w:tr w:rsidR="00003F0F" w:rsidRPr="00113514" w14:paraId="475693A8" w14:textId="77777777">
        <w:trPr>
          <w:trHeight w:val="737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110230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Aneurysm Size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31C73C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Giant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593320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AF3E78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A04FDF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C904FE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3701F9F8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F6B712A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7E14FF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Large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C6A72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9 (0.08–11.08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50761E1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44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742BEF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6 (0.07–11.11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6A5F05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9</w:t>
            </w:r>
          </w:p>
        </w:tc>
      </w:tr>
      <w:tr w:rsidR="00003F0F" w:rsidRPr="00113514" w14:paraId="4B4A49E7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1DF7A0E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55A588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edium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60427E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1 (0.21–6.81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87B034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90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23AD15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3 (0.01–3.43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57E59DD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1</w:t>
            </w:r>
          </w:p>
        </w:tc>
      </w:tr>
      <w:tr w:rsidR="00003F0F" w:rsidRPr="00113514" w14:paraId="19C15448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C01FBDB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327F1B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mall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E7044A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0 (0.25–6.26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406B8C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9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0EB524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5 (0.12–8.11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EC15407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2</w:t>
            </w:r>
          </w:p>
        </w:tc>
      </w:tr>
      <w:tr w:rsidR="00003F0F" w:rsidRPr="00113514" w14:paraId="0A91F822" w14:textId="77777777">
        <w:trPr>
          <w:trHeight w:val="400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8CB096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hape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035681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Blister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BE673B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2F168D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250505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E269E4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0E02EF8C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CE8D7FE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BB2E21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proofErr w:type="spellStart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Dissectant</w:t>
            </w:r>
            <w:proofErr w:type="spellEnd"/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899979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5 (0.00–6.84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759CEB5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1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5BAE7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4 (0.00–242.19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741450E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41</w:t>
            </w:r>
          </w:p>
        </w:tc>
      </w:tr>
      <w:tr w:rsidR="00003F0F" w:rsidRPr="00113514" w14:paraId="193DE7D7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1AC8FF3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41B18B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enestrated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E8F401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89A09D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8778CD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38 (0.00–138.34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D63D06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1</w:t>
            </w:r>
          </w:p>
        </w:tc>
      </w:tr>
      <w:tr w:rsidR="00003F0F" w:rsidRPr="00113514" w14:paraId="5379CEF3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6F3EB55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6981FF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usiform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50F9CA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06 (0.00–1.12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2F97C8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060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82BE47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41 (0.06–511.13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6E7BE3C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55</w:t>
            </w:r>
          </w:p>
        </w:tc>
      </w:tr>
      <w:tr w:rsidR="00003F0F" w:rsidRPr="00113514" w14:paraId="28EB2C31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05213D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6D8D64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accular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7A1800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0 (0.04–1.32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9BA088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090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0E5F77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62 (0.11–239.59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154451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60</w:t>
            </w:r>
          </w:p>
        </w:tc>
      </w:tr>
      <w:tr w:rsidR="00003F0F" w:rsidRPr="00113514" w14:paraId="2FF57CCD" w14:textId="77777777">
        <w:trPr>
          <w:trHeight w:val="737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10B2D6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Complications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4DA1EA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No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ED638F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B544F3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C6F077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A7EDD1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08DC959B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7C18116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582272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Yes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D25985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6.93 (1.74–28.85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651A41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510A44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5.91 (1.47–27.82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A7A174D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</w:tr>
      <w:tr w:rsidR="00003F0F" w:rsidRPr="00113514" w14:paraId="274080C3" w14:textId="77777777">
        <w:trPr>
          <w:trHeight w:val="400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1640A5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moking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5EE6E5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Non-smoker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70B262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1C3119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3859D0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7E5D59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1DE369B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098906E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7E9B2C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moker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B7BC4C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12 (0.00–0.94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638A2EA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5CED3A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3.84 (1.52–10.40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A9BB0E7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003F0F" w:rsidRPr="00113514" w14:paraId="0E0870D8" w14:textId="77777777">
        <w:trPr>
          <w:trHeight w:val="737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4E1A3F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Hypertension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F5CE5E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9ED4D6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FBE300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E4508F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97664D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760A6FEC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4DDB9ED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932A06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age 1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6413BA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4.70 (0.73–52.33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F9A6F94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5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2B7488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2 (0.13–2.84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C66FD2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7</w:t>
            </w:r>
          </w:p>
        </w:tc>
      </w:tr>
      <w:tr w:rsidR="00003F0F" w:rsidRPr="00113514" w14:paraId="51D55EB1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97497C4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8EEE46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tage 2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FBC8DE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69 (0.28–18.16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F9D560C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7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1FAF6D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06 (0.00–0.69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DD0A0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020</w:t>
            </w:r>
          </w:p>
        </w:tc>
      </w:tr>
      <w:tr w:rsidR="00003F0F" w:rsidRPr="00113514" w14:paraId="35F4DAFB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19E8B17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A4A9C3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age 3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B57BFE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31 (0.28–12.67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06AB32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62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867A0A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4 (0.17–1.92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A8B1D6E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4</w:t>
            </w:r>
          </w:p>
        </w:tc>
      </w:tr>
      <w:tr w:rsidR="00003F0F" w:rsidRPr="00113514" w14:paraId="1F284425" w14:textId="77777777">
        <w:trPr>
          <w:trHeight w:val="400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D8196B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Diabetes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F80BC6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8C8C34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8F7C73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4A3709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D22126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289B74D9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6CB13BC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7C0FA6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resent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152F27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3 (0.12–2.17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62DCB00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4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5D1A92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24 (0.26–4.98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753E59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2</w:t>
            </w:r>
          </w:p>
        </w:tc>
      </w:tr>
      <w:tr w:rsidR="00003F0F" w:rsidRPr="00113514" w14:paraId="79827488" w14:textId="77777777">
        <w:trPr>
          <w:trHeight w:val="737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EDE7C0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Ischemic heart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847FDA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CDB51B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4DB26C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66BBB2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DF84BD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52179CA3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CBD8829" w14:textId="77777777" w:rsidR="00003F0F" w:rsidRPr="00113514" w:rsidRDefault="00003F0F"/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E1D3F0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resent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307908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2.43 (1.00–5.64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43FC86F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DF911C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31 (0.40–3.90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72CF09E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43</w:t>
            </w:r>
          </w:p>
        </w:tc>
      </w:tr>
      <w:tr w:rsidR="00003F0F" w:rsidRPr="00113514" w14:paraId="4172EB72" w14:textId="77777777">
        <w:trPr>
          <w:trHeight w:val="1121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EE0FEB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Recanalized</w:t>
            </w:r>
          </w:p>
        </w:tc>
        <w:tc>
          <w:tcPr>
            <w:tcW w:w="2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8999D9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er 1 unit(s)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83F3FF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52 (0.50–4.01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D858A3F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3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715707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51 (0.50–4.20)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C88A6C7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7</w:t>
            </w:r>
          </w:p>
        </w:tc>
      </w:tr>
    </w:tbl>
    <w:p w14:paraId="70BF555E" w14:textId="77777777" w:rsidR="00003F0F" w:rsidRPr="00113514" w:rsidRDefault="00003F0F">
      <w:pPr>
        <w:pStyle w:val="Default"/>
        <w:spacing w:before="0" w:line="384" w:lineRule="atLeast"/>
        <w:rPr>
          <w:rFonts w:ascii="Times New Roman" w:eastAsia="Times New Roman" w:hAnsi="Times New Roman" w:cs="Times New Roman"/>
          <w:color w:val="auto"/>
          <w:sz w:val="32"/>
          <w:szCs w:val="32"/>
        </w:rPr>
      </w:pPr>
    </w:p>
    <w:p w14:paraId="773AF8FF" w14:textId="77777777" w:rsidR="00003F0F" w:rsidRPr="00113514" w:rsidRDefault="00003F0F">
      <w:pPr>
        <w:pStyle w:val="Default"/>
        <w:spacing w:before="0" w:line="384" w:lineRule="atLeast"/>
        <w:rPr>
          <w:rFonts w:ascii="Times New Roman" w:eastAsia="Times New Roman" w:hAnsi="Times New Roman" w:cs="Times New Roman"/>
          <w:color w:val="auto"/>
          <w:sz w:val="32"/>
          <w:szCs w:val="32"/>
        </w:rPr>
      </w:pPr>
    </w:p>
    <w:tbl>
      <w:tblPr>
        <w:tblW w:w="9638" w:type="dxa"/>
        <w:tblInd w:w="25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2241"/>
        <w:gridCol w:w="1643"/>
        <w:gridCol w:w="1204"/>
        <w:gridCol w:w="1643"/>
        <w:gridCol w:w="1208"/>
      </w:tblGrid>
      <w:tr w:rsidR="00003F0F" w:rsidRPr="00113514" w14:paraId="43F42E14" w14:textId="77777777">
        <w:trPr>
          <w:trHeight w:val="1121"/>
        </w:trPr>
        <w:tc>
          <w:tcPr>
            <w:tcW w:w="9638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C6F469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 xml:space="preserve">Supplementary Table S4. </w:t>
            </w: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ultivariable logistic regression analysis of predictors of unfavorable functional outcome (</w:t>
            </w:r>
            <w:proofErr w:type="spellStart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RS</w:t>
            </w:r>
            <w:proofErr w:type="spellEnd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 xml:space="preserve"> 3–6), stratified by residence</w:t>
            </w:r>
          </w:p>
        </w:tc>
      </w:tr>
      <w:tr w:rsidR="00003F0F" w:rsidRPr="00113514" w14:paraId="0F74B0CE" w14:textId="77777777">
        <w:trPr>
          <w:trHeight w:val="1121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9988E9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Exposure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CA2B16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Level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87BF2D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OR (95% CI) Rural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61FEDB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-value adj.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1EF1D2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OR (95% CI) City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D3E70A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-value adj.</w:t>
            </w:r>
          </w:p>
        </w:tc>
      </w:tr>
      <w:tr w:rsidR="00003F0F" w:rsidRPr="00113514" w14:paraId="7FA5C862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AAF855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lastRenderedPageBreak/>
              <w:t>Age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A9A039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er 5 unit(s)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187795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0 (0.84–1.21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545CF46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76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22D88C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3 (0.85–1.26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7E4CD53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48</w:t>
            </w:r>
          </w:p>
        </w:tc>
      </w:tr>
      <w:tr w:rsidR="00003F0F" w:rsidRPr="00113514" w14:paraId="53EAB684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60552A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ex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53FF49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emale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196C8E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0A6186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F0373D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27F2CE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487364CE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E68D7EB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73036C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ale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FB2330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7 (0.39–2.35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25D73DC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4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632753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02 (0.82–4.88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8C8BFCF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9</w:t>
            </w:r>
          </w:p>
        </w:tc>
      </w:tr>
      <w:tr w:rsidR="00003F0F" w:rsidRPr="00113514" w14:paraId="0343DAB4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DEF0F6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Occupation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72D95D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high stress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ADB1DC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311EA4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1558C3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9F125C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B3C4CEE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D29EBD4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C4905F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low stress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876154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8 (0.36–1.71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51AB150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5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C111B3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16 (0.96–5.20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74DB59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070</w:t>
            </w:r>
          </w:p>
        </w:tc>
      </w:tr>
      <w:tr w:rsidR="00003F0F" w:rsidRPr="00113514" w14:paraId="5A900878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3600F9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ide of lesion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742F87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Left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F4384C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C4A07C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F18775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8A6301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2F02B986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2A1D82E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5EF4ED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ixed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8AFE6F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5 (0.20–1.43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F3D7F4F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8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549B5D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3 (0.20–1.32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7D2DA05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7</w:t>
            </w:r>
          </w:p>
        </w:tc>
      </w:tr>
      <w:tr w:rsidR="00003F0F" w:rsidRPr="00113514" w14:paraId="593242CB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6941D01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B29623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Right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DAAA4D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7 (0.21–1.44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681938E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7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406A02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26 (0.08–0.76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D3BC646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</w:tr>
      <w:tr w:rsidR="00003F0F" w:rsidRPr="00113514" w14:paraId="30EADC9B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8395E0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Artery involved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BD83AA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CA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14F274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4A1DBD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07C21F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53016E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286F0580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D1DED7E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02CC3A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com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05BB9F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2 (0.13–21.77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9F8E9DB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8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D303CD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9 (0.09–17.33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E9AEC7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50</w:t>
            </w:r>
          </w:p>
        </w:tc>
      </w:tr>
      <w:tr w:rsidR="00003F0F" w:rsidRPr="00113514" w14:paraId="763CAE65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632B8AC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2E368A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ICA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93314D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7B3D9E6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5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9BAF2D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4031B5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6DAD84E8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0FB5813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56E7C4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BA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AA2DCE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5006DD7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2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C82C39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8 (0.02–20.51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F968D0A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9</w:t>
            </w:r>
          </w:p>
        </w:tc>
      </w:tr>
      <w:tr w:rsidR="00003F0F" w:rsidRPr="00113514" w14:paraId="3D31883B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4D0B50A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5BE04B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ICA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5C8CB2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19 (0.17–24.80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325B696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9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8DA6D2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1 (0.13–21.24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E9AA179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1</w:t>
            </w:r>
          </w:p>
        </w:tc>
      </w:tr>
      <w:tr w:rsidR="00003F0F" w:rsidRPr="00113514" w14:paraId="16FAD054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0442137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0BB166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CA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456EB3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1 (0.05–9.00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58B9F75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7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87147F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0 (0.11–19.42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CE276F7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32</w:t>
            </w:r>
          </w:p>
        </w:tc>
      </w:tr>
      <w:tr w:rsidR="00003F0F" w:rsidRPr="00113514" w14:paraId="7F59BA14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F16DDE4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B4B303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ulti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E85BD9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37 (0.03–9.17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BC8381B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9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B1D384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7 (0.06–15.67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B03E44A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4</w:t>
            </w:r>
          </w:p>
        </w:tc>
      </w:tr>
      <w:tr w:rsidR="00003F0F" w:rsidRPr="00113514" w14:paraId="4916E664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044913F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184DAA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CA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0C51E6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52CE256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5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5F3D3A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60AD83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710D3E1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E916DB0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C29A6D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proofErr w:type="spellStart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com</w:t>
            </w:r>
            <w:proofErr w:type="spellEnd"/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4F379B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B929230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5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0FF3AA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A7A761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6574C176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B9D26D1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6E7161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ICA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A47351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7.49 (0.17–441.28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8CB964F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5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55212F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8AE656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38590F1C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B2EA9A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Vessels involved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8303B9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ulti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D6A353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E877AE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E82010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C6E239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79733AC6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BA56D2D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45A468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ingle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6510B4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11 (0.67–9.35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E297E66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1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8E2FB5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60 (0.56–5.76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6D08B0D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5</w:t>
            </w:r>
          </w:p>
        </w:tc>
      </w:tr>
      <w:tr w:rsidR="00003F0F" w:rsidRPr="00113514" w14:paraId="5E3FE38F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4A2C1F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AH type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2F7899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cute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D65C7B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4AC506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194D5B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5D66DD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0B0E6CE2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409CFB9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772BFD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Delayed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835F6C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3 (0.28–1.46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948935F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1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04A790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0 (0.26–1.34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410FEDE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6</w:t>
            </w:r>
          </w:p>
        </w:tc>
      </w:tr>
      <w:tr w:rsidR="00003F0F" w:rsidRPr="00113514" w14:paraId="3BC30FF0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373D29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rocedure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D630FC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C60F0C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E00DD1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22E0E5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BE859A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A1542AD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5474899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AB8EA5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balloon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3025CB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8 (0.28–3.29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CAB241C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39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C94FAE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1 (0.13–1.36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A6B1BC6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7</w:t>
            </w:r>
          </w:p>
        </w:tc>
      </w:tr>
      <w:tr w:rsidR="00003F0F" w:rsidRPr="00113514" w14:paraId="6FBEDFF3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CABAA79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0B7A7F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balloon / angioplasty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0B3227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5.17 (0.51–51.67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33D2AFC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6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CA6C88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7 (0.00–3.43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567F215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4</w:t>
            </w:r>
          </w:p>
        </w:tc>
      </w:tr>
      <w:tr w:rsidR="00003F0F" w:rsidRPr="00113514" w14:paraId="6E44D5EB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8A262B2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8B0EC0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balloon / stent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65CA11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1 (0.00–2.27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A9BC3B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30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4AF582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12 (0.00–1.29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5D6D8B8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</w:tr>
      <w:tr w:rsidR="00003F0F" w:rsidRPr="00113514" w14:paraId="7A458BB4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1CF98B9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422D0E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stent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6B492F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5 (0.00–6.66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87618C5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1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5A102B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18 (0.00–2.26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CF26625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9</w:t>
            </w:r>
          </w:p>
        </w:tc>
      </w:tr>
      <w:tr w:rsidR="00003F0F" w:rsidRPr="00113514" w14:paraId="57604E90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0D78BE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4DDF0B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WEB SL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16827E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15 (0.01–41.66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3CE60DE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43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F66E9B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A21A26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62B17DC7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B2E1E6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D910A7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ent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04C911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99 (0.61–7.57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466E90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60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B05E0C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7 (0.22–2.88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B8CC6BF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92</w:t>
            </w:r>
          </w:p>
        </w:tc>
      </w:tr>
      <w:tr w:rsidR="00003F0F" w:rsidRPr="00113514" w14:paraId="59C6DD04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E3326D1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B64EC8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ent / angioplasty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9D1DCC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57 (0.02–74.17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30F251E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5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70FC88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38D2B6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50BE465B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D19D10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proofErr w:type="gramStart"/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Broad-neck</w:t>
            </w:r>
            <w:proofErr w:type="gramEnd"/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275971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no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432567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A2C493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0023E2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116BF8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761930E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E9DE042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9B11D9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yes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AC90CF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8 (0.33–2.17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E040560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7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B4F07F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2 (0.31–2.05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1F0A11C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3</w:t>
            </w:r>
          </w:p>
        </w:tc>
      </w:tr>
      <w:tr w:rsidR="00003F0F" w:rsidRPr="00113514" w14:paraId="24ECDB6D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553386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Aneurysm Size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4A8C49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giant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98A3BD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7261A9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BD7063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3176E3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5496A2A1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DAAA018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5CC74B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large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FA73D1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1 (0.01–2.05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DDF91AB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4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4E41FB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EA0A995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6</w:t>
            </w:r>
          </w:p>
        </w:tc>
      </w:tr>
      <w:tr w:rsidR="00003F0F" w:rsidRPr="00113514" w14:paraId="40BD40E2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1E9CABD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1137CB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edium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3A554D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1 (0.10–3.05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8B3E75D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6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8BFA3E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B002CA3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8</w:t>
            </w:r>
          </w:p>
        </w:tc>
      </w:tr>
      <w:tr w:rsidR="00003F0F" w:rsidRPr="00113514" w14:paraId="58D3E114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76EE582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4678A0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mall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32764F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5 (0.17–3.22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95A496E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2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7BFBCA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1B64723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7</w:t>
            </w:r>
          </w:p>
        </w:tc>
      </w:tr>
      <w:tr w:rsidR="00003F0F" w:rsidRPr="00113514" w14:paraId="5E855F97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36EB48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hape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91066F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blister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54B46A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3E3747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7F7478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480DC0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064E4125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DB11167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CF5655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proofErr w:type="spellStart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dissectant</w:t>
            </w:r>
            <w:proofErr w:type="spellEnd"/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D3CF0D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5F1A568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5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2634D2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693270E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3</w:t>
            </w:r>
          </w:p>
        </w:tc>
      </w:tr>
      <w:tr w:rsidR="00003F0F" w:rsidRPr="00113514" w14:paraId="23752D1D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25E211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F5E4D7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enestrated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FCDA26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EDCE6D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B8FDB1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8D58C54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5</w:t>
            </w:r>
          </w:p>
        </w:tc>
      </w:tr>
      <w:tr w:rsidR="00003F0F" w:rsidRPr="00113514" w14:paraId="4DA3ACB8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15066A8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47F32E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usiform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ED12CD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9B1711F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9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74D7D6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4 (0.02–23.34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2D12C7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90</w:t>
            </w:r>
          </w:p>
        </w:tc>
      </w:tr>
      <w:tr w:rsidR="00003F0F" w:rsidRPr="00113514" w14:paraId="1880A032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25E05E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71D419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accular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86A876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1 (0.02–5.31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9D9B884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2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0884C9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2 (0.09–15.66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7EFE068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4</w:t>
            </w:r>
          </w:p>
        </w:tc>
      </w:tr>
      <w:tr w:rsidR="00003F0F" w:rsidRPr="00113514" w14:paraId="4D67FEA6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98E55C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Complications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47E5B1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No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E78AF9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6F4570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6BCA29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DB6EB2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4DB8B269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9A10B16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2330A3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Yes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B1C5EF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10.04 (2.27–48.50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A73E1EE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AAF23C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11.17 (2.55–56.98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BFC6B99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003F0F" w:rsidRPr="00113514" w14:paraId="1C51FC1E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1A13A4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moking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146020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Non-smoker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5C9660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A5C8C1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B77FF6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58D646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42AE9A78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041DAED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978694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moker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B6B7E9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32 (0.88–6.01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5E450BA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2F9E2A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1 (0.25–2.84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779473C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4</w:t>
            </w:r>
          </w:p>
        </w:tc>
      </w:tr>
      <w:tr w:rsidR="00003F0F" w:rsidRPr="00113514" w14:paraId="2D4A111B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F68C6F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lastRenderedPageBreak/>
              <w:t>Hypertension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1A67FC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B809AA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FBAF78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2B7BD1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DDE896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42BD61E6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D7F06BD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D32308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age 1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97CFA9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18 (0.36–18.07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AA67899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6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F6D8E8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25 (0.23–6.74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9029290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3</w:t>
            </w:r>
          </w:p>
        </w:tc>
      </w:tr>
      <w:tr w:rsidR="00003F0F" w:rsidRPr="00113514" w14:paraId="08DF7372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661883F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6B4D4F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age 2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25B002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6 (0.01–3.06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8213AF2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6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DDF35E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5 (0.12–4.28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723862E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46</w:t>
            </w:r>
          </w:p>
        </w:tc>
      </w:tr>
      <w:tr w:rsidR="00003F0F" w:rsidRPr="00113514" w14:paraId="62869444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F5CA2FE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FE5EE8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age 3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2FC551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5 (0.22–6.73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558EEA1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5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FC774D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3 (0.18–2.62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1D9906E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8</w:t>
            </w:r>
          </w:p>
        </w:tc>
      </w:tr>
      <w:tr w:rsidR="00003F0F" w:rsidRPr="00113514" w14:paraId="59C2F6A6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FF2D96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Diabetes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28B496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48C512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61249B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6A2EEB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3AB9D6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2D9B4C1C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77D23E9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6D760D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resent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FA9C3C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5 (0.27–3.30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EC7CC2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40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1EFFCD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1 (0.03–3.12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EC38391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4</w:t>
            </w:r>
          </w:p>
        </w:tc>
      </w:tr>
      <w:tr w:rsidR="00003F0F" w:rsidRPr="00113514" w14:paraId="61E4D117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9C3A08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Ischemic heart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0F1D9B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939512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6EB876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4B58D4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3F8912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55FA41B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2365658" w14:textId="77777777" w:rsidR="00003F0F" w:rsidRPr="00113514" w:rsidRDefault="00003F0F"/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99B328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resent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1EE469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69 (0.61–4.33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D174874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8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143612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56 (0.91–6.95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0F22AC4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</w:t>
            </w:r>
          </w:p>
        </w:tc>
      </w:tr>
      <w:tr w:rsidR="00003F0F" w:rsidRPr="00113514" w14:paraId="02E09454" w14:textId="77777777">
        <w:trPr>
          <w:trHeight w:val="400"/>
        </w:trPr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1275FE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Recanalized</w:t>
            </w:r>
          </w:p>
        </w:tc>
        <w:tc>
          <w:tcPr>
            <w:tcW w:w="2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E95D37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er 1 unit(s)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4DE53D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42 (0.90–6.05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0428618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6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31F024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3 (0.14–2.08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7A793DE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9</w:t>
            </w:r>
          </w:p>
        </w:tc>
      </w:tr>
    </w:tbl>
    <w:p w14:paraId="7CA70479" w14:textId="77777777" w:rsidR="00003F0F" w:rsidRPr="00113514" w:rsidRDefault="00003F0F">
      <w:pPr>
        <w:pStyle w:val="Default"/>
        <w:spacing w:before="0" w:line="384" w:lineRule="atLeast"/>
        <w:ind w:left="143" w:hanging="143"/>
        <w:rPr>
          <w:rFonts w:ascii="Times New Roman" w:eastAsia="Times New Roman" w:hAnsi="Times New Roman" w:cs="Times New Roman"/>
          <w:color w:val="auto"/>
          <w:sz w:val="32"/>
          <w:szCs w:val="32"/>
        </w:rPr>
      </w:pPr>
    </w:p>
    <w:p w14:paraId="2E638B60" w14:textId="77777777" w:rsidR="00003F0F" w:rsidRPr="00113514" w:rsidRDefault="00003F0F">
      <w:pPr>
        <w:pStyle w:val="Default"/>
        <w:spacing w:before="0" w:line="384" w:lineRule="atLeast"/>
        <w:ind w:left="143" w:hanging="143"/>
        <w:rPr>
          <w:rFonts w:ascii="Times New Roman" w:eastAsia="Times New Roman" w:hAnsi="Times New Roman" w:cs="Times New Roman"/>
          <w:color w:val="auto"/>
          <w:sz w:val="32"/>
          <w:szCs w:val="32"/>
        </w:rPr>
      </w:pPr>
    </w:p>
    <w:tbl>
      <w:tblPr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30"/>
        <w:gridCol w:w="2174"/>
        <w:gridCol w:w="1507"/>
        <w:gridCol w:w="1171"/>
        <w:gridCol w:w="1775"/>
        <w:gridCol w:w="1173"/>
      </w:tblGrid>
      <w:tr w:rsidR="00003F0F" w:rsidRPr="00113514" w14:paraId="194FA01C" w14:textId="77777777">
        <w:trPr>
          <w:trHeight w:val="1121"/>
        </w:trPr>
        <w:tc>
          <w:tcPr>
            <w:tcW w:w="963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BE69E3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upplementary Table S5. Multivariable logistic regression analysis of predictors of unfavorable functional outcome (</w:t>
            </w:r>
            <w:proofErr w:type="spellStart"/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mRS</w:t>
            </w:r>
            <w:proofErr w:type="spellEnd"/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 xml:space="preserve"> 3–6), stratified by treatment timing</w:t>
            </w:r>
          </w:p>
        </w:tc>
      </w:tr>
      <w:tr w:rsidR="00003F0F" w:rsidRPr="00113514" w14:paraId="387ADE60" w14:textId="77777777">
        <w:trPr>
          <w:trHeight w:val="1505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EBE11A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Exposure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CB76E4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Level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0EB8B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OR (95% CI) Acut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3D1285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-value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A06302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OR (95% CI) Delayed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A71529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-value</w:t>
            </w:r>
          </w:p>
        </w:tc>
      </w:tr>
      <w:tr w:rsidR="00003F0F" w:rsidRPr="00113514" w14:paraId="70C1274A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CB1C91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Residence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B7C446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ity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5832F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7A77BD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F464EE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74DDA6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78271526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D0D3BB7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FB8C2C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ural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E16452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7 (0.27–2.04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768E894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8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EAF3AB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1 (0.23–1.65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36BC310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1</w:t>
            </w:r>
          </w:p>
        </w:tc>
      </w:tr>
      <w:tr w:rsidR="00003F0F" w:rsidRPr="00113514" w14:paraId="797BFF58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E6358E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Age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4575B5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er 5 units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657A08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2 (0.73–1.16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AB6FE71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1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94BF7F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6 (0.76–1.23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2747A12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2</w:t>
            </w:r>
          </w:p>
        </w:tc>
      </w:tr>
      <w:tr w:rsidR="00003F0F" w:rsidRPr="00113514" w14:paraId="0AA59398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FFC81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ex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ABA3E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emale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ABA7E7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F92C75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CF6373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CB0EDF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2FD66F3C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D1BDB8E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0C285F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ale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199409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61 (0.58–4.44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F500374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4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BA13E3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06 (0.71–5.98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3DCFCAD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2</w:t>
            </w:r>
          </w:p>
        </w:tc>
      </w:tr>
      <w:tr w:rsidR="00003F0F" w:rsidRPr="00113514" w14:paraId="2860816B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0762A5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Occupation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043016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High stress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599B64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4F327F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F51554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E42165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3E6750C9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951AFFA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DD8D5F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Low stress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29493B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4 (0.28–1.97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8F45FA7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6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20640A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68 (0.64–4.86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4EBA008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8</w:t>
            </w:r>
          </w:p>
        </w:tc>
      </w:tr>
      <w:tr w:rsidR="00003F0F" w:rsidRPr="00113514" w14:paraId="4E29B216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C930ED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ide of lesion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0ADA73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Left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0F604D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925581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8B25BD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D79A13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33112F53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0A1D54D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B80C69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ixed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6502E2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14 (0.39–3.43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D06918F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13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00B188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6 (0.15–1.33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4B8DD5E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4</w:t>
            </w:r>
          </w:p>
        </w:tc>
      </w:tr>
      <w:tr w:rsidR="00003F0F" w:rsidRPr="00113514" w14:paraId="68169DDC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5514444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9B4B8A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Right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51B966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5 (0.15–1.89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E6519A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7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795CC7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29 (0.07–0.98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8D114C5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</w:t>
            </w:r>
          </w:p>
        </w:tc>
      </w:tr>
      <w:tr w:rsidR="00003F0F" w:rsidRPr="00113514" w14:paraId="09B0B0A2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6B2E80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Artery involved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87C059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CA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8F07DA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D104D4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572453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BD5F1F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5DB60CCB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A74DBF1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026830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com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07D21D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8 (0.05–17.34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B874850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4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FEDE26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5 (0.13–11.78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41466BC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64</w:t>
            </w:r>
          </w:p>
        </w:tc>
      </w:tr>
      <w:tr w:rsidR="00003F0F" w:rsidRPr="00113514" w14:paraId="2A966ED0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C15A110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4D0AA1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BA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419446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862621C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1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15AB09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8 (0.00–26.65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F34E086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98</w:t>
            </w:r>
          </w:p>
        </w:tc>
      </w:tr>
      <w:tr w:rsidR="00003F0F" w:rsidRPr="00113514" w14:paraId="1F8D4B7C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825FE66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49D6AE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ICA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61B875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8 (0.05–14.50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92524BA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3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0FEA58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3 (0.14–11.48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421CB9F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49</w:t>
            </w:r>
          </w:p>
        </w:tc>
      </w:tr>
      <w:tr w:rsidR="00003F0F" w:rsidRPr="00113514" w14:paraId="614375EA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A959AC8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85FB01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CA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9F430F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16 (0.01–4.39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8081555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8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27130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1 (0.13–11.02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B10DEE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29</w:t>
            </w:r>
          </w:p>
        </w:tc>
      </w:tr>
      <w:tr w:rsidR="00003F0F" w:rsidRPr="00113514" w14:paraId="0A2D3FF1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40F8ED6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3E7991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ulti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6E99A4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9 (0.02–8.21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AD00D67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2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A9EF51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2 (0.08–9.94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F2C8669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4</w:t>
            </w:r>
          </w:p>
        </w:tc>
      </w:tr>
      <w:tr w:rsidR="00003F0F" w:rsidRPr="00113514" w14:paraId="2C530B4E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4FAB335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0B9A3A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proofErr w:type="spellStart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com</w:t>
            </w:r>
            <w:proofErr w:type="spellEnd"/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CC7849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D35C581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5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2E6D85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3.88 (0.05–2011.84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D06E384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6</w:t>
            </w:r>
          </w:p>
        </w:tc>
      </w:tr>
      <w:tr w:rsidR="00003F0F" w:rsidRPr="00113514" w14:paraId="42E244E6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8E58CB3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9536EF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ICA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0D3EB1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CEDCB0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5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991F1C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33 (0.01–101.46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EF54845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6</w:t>
            </w:r>
          </w:p>
        </w:tc>
      </w:tr>
      <w:tr w:rsidR="00003F0F" w:rsidRPr="00113514" w14:paraId="0FD964B6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D7A107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Vessels involved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ED7323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ulti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0AE922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4295C5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1C7AF8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4A66E1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518ABAB4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1F94820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350BB5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ingle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B2F7F3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0 (0.30–3.13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82FA0C4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57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63765E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82 (0.54–9.44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64E366D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3</w:t>
            </w:r>
          </w:p>
        </w:tc>
      </w:tr>
      <w:tr w:rsidR="00003F0F" w:rsidRPr="00113514" w14:paraId="3A69B8D1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22973B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rocedure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48212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92C6C1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83BC4E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7FD0F1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238719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537D3C51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4E40E69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C09758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balloon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1EDF23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10 (0.31–4.74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072EB39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86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3B6B41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31 (0.08–1.21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3287E2C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9</w:t>
            </w:r>
          </w:p>
        </w:tc>
      </w:tr>
      <w:tr w:rsidR="00003F0F" w:rsidRPr="00113514" w14:paraId="11E2CFFF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67FE392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349F9F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balloon / angioplasty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807F6E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77 (0.16–15.10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4974119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6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9A945C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35 (0.01–37.26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DE7D4FE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1</w:t>
            </w:r>
          </w:p>
        </w:tc>
      </w:tr>
      <w:tr w:rsidR="00003F0F" w:rsidRPr="00113514" w14:paraId="3483BE1B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5521432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8DDA29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balloon / stent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9B398A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9F42D30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5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776613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07 (0.00–0.75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37BEEC5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</w:p>
        </w:tc>
      </w:tr>
      <w:tr w:rsidR="00003F0F" w:rsidRPr="00113514" w14:paraId="0390B3DB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D20D0AD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EF23F8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stent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E7C379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E6CBCD9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5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C959E6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16 (0.00–1.84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2E9EF5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160</w:t>
            </w:r>
          </w:p>
        </w:tc>
      </w:tr>
      <w:tr w:rsidR="00003F0F" w:rsidRPr="00113514" w14:paraId="08643696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1508FB4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AA5E09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WEB SL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8A6699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32D59B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DD77A3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0 (0.01–39.63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E77E39F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9</w:t>
            </w:r>
          </w:p>
        </w:tc>
      </w:tr>
      <w:tr w:rsidR="00003F0F" w:rsidRPr="00113514" w14:paraId="423991BD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78EDAA8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E67216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ent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579DD2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3.48 (0.35–34.05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F265F2F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5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E1E807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13 (0.02–0.70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334234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</w:tr>
      <w:tr w:rsidR="00003F0F" w:rsidRPr="00113514" w14:paraId="12D5FDF2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598D5AE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34A3BC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ent / angioplasty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1E3B9F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86180C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F95786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720 (0.01–58.75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37FC47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1</w:t>
            </w:r>
          </w:p>
        </w:tc>
      </w:tr>
      <w:tr w:rsidR="00003F0F" w:rsidRPr="00113514" w14:paraId="6630FF94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67BF1B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proofErr w:type="gramStart"/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Broad-neck</w:t>
            </w:r>
            <w:proofErr w:type="gramEnd"/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BF4302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No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1E71C2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A2F1C6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C6112A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1560D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3A00CF90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0C9CB0E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87F8CF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Yes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050828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40 (0.47–4.09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AC585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4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DC5357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10 (0.23–2.59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1A1748B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2</w:t>
            </w:r>
          </w:p>
        </w:tc>
      </w:tr>
      <w:tr w:rsidR="00003F0F" w:rsidRPr="00113514" w14:paraId="74A5FA4E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C27A3B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Aneurysm Size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7BFE27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Giant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75EEFC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021804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0422B1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57BACE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CCF26AE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E80745D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0FCE86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Large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16BADD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0 (0.05–12.85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AF94B2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40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8C4F18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80 (0.00–114.01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672CA7F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2</w:t>
            </w:r>
          </w:p>
        </w:tc>
      </w:tr>
      <w:tr w:rsidR="00003F0F" w:rsidRPr="00113514" w14:paraId="0EF9C9FC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20BB20F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5BAC2E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edium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8D4603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20 (0.03–1.76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67B7285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1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8E54B0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230 (0.09–177.16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F7C4F44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96</w:t>
            </w:r>
          </w:p>
        </w:tc>
      </w:tr>
      <w:tr w:rsidR="00003F0F" w:rsidRPr="00113514" w14:paraId="55A98032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FC679C7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C3A87B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mall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C75F2D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36 (0.06–2.37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3F2F1A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3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A2CBC8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58 (0.17–212.14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149575D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46</w:t>
            </w:r>
          </w:p>
        </w:tc>
      </w:tr>
      <w:tr w:rsidR="00003F0F" w:rsidRPr="00113514" w14:paraId="7D6B623B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2A7F03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hape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FB6E64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Blister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6AC7D5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2516D1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8D3CAB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01414B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0915C0CC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A462A7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C6965D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proofErr w:type="spellStart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Dissectant</w:t>
            </w:r>
            <w:proofErr w:type="spellEnd"/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274429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12B8D2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ED1B82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18 (0.00–330.97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E936EFD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45</w:t>
            </w:r>
          </w:p>
        </w:tc>
      </w:tr>
      <w:tr w:rsidR="00003F0F" w:rsidRPr="00113514" w14:paraId="7CCC28ED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2920044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621065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enestrated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BFD4F6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FDC492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0EE7CF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4 (0.00–92.03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83CBA8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9</w:t>
            </w:r>
          </w:p>
        </w:tc>
      </w:tr>
      <w:tr w:rsidR="00003F0F" w:rsidRPr="00113514" w14:paraId="47B1631D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F4AF72C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9F91C3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usiform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BB490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FEDB1D1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2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CCB66B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3 (0.00–131.88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230080B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8</w:t>
            </w:r>
          </w:p>
        </w:tc>
      </w:tr>
      <w:tr w:rsidR="00003F0F" w:rsidRPr="00113514" w14:paraId="3FEEDC8B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B34368F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D1E02C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accular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35DB62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1 (0.05–4.65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D21EDE7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3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9B09AC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8 (0.06–139.01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72F62D3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41</w:t>
            </w:r>
          </w:p>
        </w:tc>
      </w:tr>
      <w:tr w:rsidR="00003F0F" w:rsidRPr="00113514" w14:paraId="302B3B1C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98F9A8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Complications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529468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No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B83761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D555FE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F4C6F0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24BC75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7BCB8F1C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587673C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6902CE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Yes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4179E6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6.71 (1.60–29.69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9244190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EF405F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8.69 (1.11–61.13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29651C4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</w:t>
            </w:r>
          </w:p>
        </w:tc>
      </w:tr>
      <w:tr w:rsidR="00003F0F" w:rsidRPr="00113514" w14:paraId="69A57ED6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B3E2D3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moking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B5A77F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Non-smoker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8B933C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403DBC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312C7D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288800F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D3624A0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CFFCB36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C23869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moker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9EE727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0 (0.22–3.80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AA40DC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9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D86F48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7 (0.20–3.01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D6029F2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39</w:t>
            </w:r>
          </w:p>
        </w:tc>
      </w:tr>
      <w:tr w:rsidR="00003F0F" w:rsidRPr="00113514" w14:paraId="367A07A3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127BD6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lastRenderedPageBreak/>
              <w:t>Hypertension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C9A09D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C7916E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C70C84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DBF36C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BA4A5D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0C14B76C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283C159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39D319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age 1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084924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3.24 (0.43–25.71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8EB7FA9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8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D8D4B2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3 (0.06–7.15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0886844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2</w:t>
            </w:r>
          </w:p>
        </w:tc>
      </w:tr>
      <w:tr w:rsidR="00003F0F" w:rsidRPr="00113514" w14:paraId="496824BA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1CD5EFD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EC1CA1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age 2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B72C31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27 (0.01–3.19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CB211D2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3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6626EB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2 (0.03–3.86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3E62FB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5</w:t>
            </w:r>
          </w:p>
        </w:tc>
      </w:tr>
      <w:tr w:rsidR="00003F0F" w:rsidRPr="00113514" w14:paraId="12D7F38C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B55E2D7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8EC21D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age 3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5DAA60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5 (0.17–4.06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020E0A4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4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856DBF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6 (0.12–3.66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740FA87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8</w:t>
            </w:r>
          </w:p>
        </w:tc>
      </w:tr>
      <w:tr w:rsidR="00003F0F" w:rsidRPr="00113514" w14:paraId="23B9FD6C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1A707E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Diabetes Mellitus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FE795D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26C404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DEAF42E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9A6637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F420B5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2930DB3B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13BD29B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F0B4AE4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resent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F44EAB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35 (0.02–2.69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1ED38D0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3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A93E3C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40 (0.49–9.66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BC53FE5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9</w:t>
            </w:r>
          </w:p>
        </w:tc>
      </w:tr>
      <w:tr w:rsidR="00003F0F" w:rsidRPr="00113514" w14:paraId="65653258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257324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Ischemic heart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630074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B94584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50B973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8B45F9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AC3D23D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33112ED5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6493F0B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3048A7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resent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0411901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2.73 (0.70–10.36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C68F52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140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190F4E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3.53 (1.06–10.96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1108D8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040</w:t>
            </w:r>
          </w:p>
        </w:tc>
      </w:tr>
      <w:tr w:rsidR="00003F0F" w:rsidRPr="00113514" w14:paraId="0BE48AB0" w14:textId="77777777">
        <w:trPr>
          <w:trHeight w:val="737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53E783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Recanalized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896EA3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0A3183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BE4DB95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5C8C8A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2C6B39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620DCDDA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A94BD1" w14:textId="77777777" w:rsidR="00003F0F" w:rsidRPr="00113514" w:rsidRDefault="00003F0F"/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ECE6E8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resent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0726C68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5 (0.02–3.24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0B5C34D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5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8121B90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19 (0.28–3.87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9B86529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5</w:t>
            </w:r>
          </w:p>
        </w:tc>
      </w:tr>
      <w:tr w:rsidR="00003F0F" w:rsidRPr="00113514" w14:paraId="76E826EA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69F1CFB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Hunt-Hess grading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1279B87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er 1 unit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7867BC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43 (0.86–2.30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D479D86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150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F72C672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9 (0.21–1.35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133AFB2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1</w:t>
            </w:r>
          </w:p>
        </w:tc>
      </w:tr>
      <w:tr w:rsidR="00003F0F" w:rsidRPr="00113514" w14:paraId="68B54021" w14:textId="77777777">
        <w:trPr>
          <w:trHeight w:val="1121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329C46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Glasgow Coma Scale</w:t>
            </w:r>
          </w:p>
        </w:tc>
        <w:tc>
          <w:tcPr>
            <w:tcW w:w="2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45FDAAA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er 1 unit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C547749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0.70 (0.52–0.92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F7108F5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E7165E3" w14:textId="77777777" w:rsidR="00003F0F" w:rsidRPr="00113514" w:rsidRDefault="00000000">
            <w:pPr>
              <w:pStyle w:val="TableStyle2"/>
              <w:spacing w:line="384" w:lineRule="atLeast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5 (0.13–6.63)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F5E88DB" w14:textId="77777777" w:rsidR="00003F0F" w:rsidRPr="00113514" w:rsidRDefault="00000000">
            <w:pPr>
              <w:spacing w:line="384" w:lineRule="atLeast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9</w:t>
            </w:r>
          </w:p>
        </w:tc>
      </w:tr>
    </w:tbl>
    <w:p w14:paraId="0C6A1486" w14:textId="77777777" w:rsidR="00003F0F" w:rsidRPr="00113514" w:rsidRDefault="00003F0F">
      <w:pPr>
        <w:pStyle w:val="Default"/>
        <w:spacing w:before="0" w:line="384" w:lineRule="atLeast"/>
        <w:rPr>
          <w:rFonts w:ascii="Times New Roman" w:eastAsia="Times New Roman" w:hAnsi="Times New Roman" w:cs="Times New Roman"/>
          <w:color w:val="auto"/>
          <w:sz w:val="32"/>
          <w:szCs w:val="32"/>
        </w:rPr>
      </w:pPr>
    </w:p>
    <w:p w14:paraId="5CA206AF" w14:textId="77777777" w:rsidR="00003F0F" w:rsidRPr="00113514" w:rsidRDefault="00003F0F">
      <w:pPr>
        <w:pStyle w:val="Default"/>
        <w:spacing w:before="0" w:line="384" w:lineRule="atLeast"/>
        <w:rPr>
          <w:rFonts w:ascii="Times New Roman" w:eastAsia="Times New Roman" w:hAnsi="Times New Roman" w:cs="Times New Roman"/>
          <w:color w:val="auto"/>
          <w:sz w:val="32"/>
          <w:szCs w:val="32"/>
        </w:rPr>
      </w:pPr>
    </w:p>
    <w:tbl>
      <w:tblPr>
        <w:tblW w:w="9487" w:type="dxa"/>
        <w:tblInd w:w="25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9"/>
        <w:gridCol w:w="1843"/>
        <w:gridCol w:w="1930"/>
        <w:gridCol w:w="1209"/>
        <w:gridCol w:w="1724"/>
        <w:gridCol w:w="1212"/>
      </w:tblGrid>
      <w:tr w:rsidR="00003F0F" w:rsidRPr="00113514" w14:paraId="1BCD6E44" w14:textId="77777777">
        <w:trPr>
          <w:trHeight w:val="713"/>
        </w:trPr>
        <w:tc>
          <w:tcPr>
            <w:tcW w:w="9487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EE755A5" w14:textId="77777777" w:rsidR="00003F0F" w:rsidRPr="00113514" w:rsidRDefault="00000000">
            <w:pPr>
              <w:pStyle w:val="TableStyle2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upplementary Table S6.</w:t>
            </w: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 xml:space="preserve"> Logistic regression analysis of predictors of aneurysm recanalization</w:t>
            </w:r>
          </w:p>
        </w:tc>
      </w:tr>
      <w:tr w:rsidR="00003F0F" w:rsidRPr="00113514" w14:paraId="7283955F" w14:textId="77777777">
        <w:trPr>
          <w:trHeight w:val="737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30BD99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Exposure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8A6E96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Level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65581D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 xml:space="preserve">OR (95% CI) </w:t>
            </w:r>
            <w:proofErr w:type="spellStart"/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Unadj</w:t>
            </w:r>
            <w:proofErr w:type="spellEnd"/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.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963ECE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-value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983354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OR (95% CI) Adj.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9A0A26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-value</w:t>
            </w:r>
          </w:p>
        </w:tc>
      </w:tr>
      <w:tr w:rsidR="00003F0F" w:rsidRPr="00113514" w14:paraId="4041345B" w14:textId="77777777">
        <w:trPr>
          <w:trHeight w:val="737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D0647B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Residence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4F8ED4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ity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CB2809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6FB567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3306BD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3A51C7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79B3C1F9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08252F7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2B5814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ural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82D7FC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00 (0.59–1.70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48C8A61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1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EA579D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7 (0.56–1.69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D3FF556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24</w:t>
            </w:r>
          </w:p>
        </w:tc>
      </w:tr>
      <w:tr w:rsidR="00003F0F" w:rsidRPr="00113514" w14:paraId="6C5576C3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025769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Age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842CED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er 5 units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605644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5 (0.85–1.06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7E59233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9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D26793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5 (0.84–1.09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805A9F1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4</w:t>
            </w:r>
          </w:p>
        </w:tc>
      </w:tr>
      <w:tr w:rsidR="00003F0F" w:rsidRPr="00113514" w14:paraId="17669FC4" w14:textId="77777777">
        <w:trPr>
          <w:trHeight w:val="400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5BA0C7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lastRenderedPageBreak/>
              <w:t>Sex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D7D850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emale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36630A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265EE2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B6E4CC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18506E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6EFDAAD4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70BDF91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D8CB4C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ale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A01621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39 (0.80–2.38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21BB2D7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2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BA8B05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9 (0.52–1.85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18178A1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1</w:t>
            </w:r>
          </w:p>
        </w:tc>
      </w:tr>
      <w:tr w:rsidR="00003F0F" w:rsidRPr="00113514" w14:paraId="7C56FECC" w14:textId="77777777">
        <w:trPr>
          <w:trHeight w:val="737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48F67E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Occupation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C91B72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High stress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D2C096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D7214D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C95E36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D40DC7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3CD18742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079C714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AD7248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Low stress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AA230B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3 (0.49–1.41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B33506A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7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AA0E95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2 (0.48–1.42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A24B21C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5</w:t>
            </w:r>
          </w:p>
        </w:tc>
      </w:tr>
      <w:tr w:rsidR="00003F0F" w:rsidRPr="00113514" w14:paraId="02DFF288" w14:textId="77777777">
        <w:trPr>
          <w:trHeight w:val="737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D3EB37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ide of lesion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977907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Left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AEDA32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99825E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CF2943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12DBE0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4AAE3629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467F2BE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2D84AB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ixed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EB79B0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14 (0.61–2.15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4C37D78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2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AB11CD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21 (0.63–2.31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7AD33EE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9</w:t>
            </w:r>
          </w:p>
        </w:tc>
      </w:tr>
      <w:tr w:rsidR="00003F0F" w:rsidRPr="00113514" w14:paraId="5D4EFDE4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86090BF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B9DBEA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ight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DA839F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6 (0.38–1.50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9C50AD5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7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73D4D2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8 (0.38–1.55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5C54E05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4</w:t>
            </w:r>
          </w:p>
        </w:tc>
      </w:tr>
      <w:tr w:rsidR="00003F0F" w:rsidRPr="00113514" w14:paraId="4F0105A7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A6EF92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Artery involved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E58570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CA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E0EB06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49266F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F84DBC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6EF8D0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7033E6D0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542AA89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99545E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com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EA86E3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7 (0.18–3.26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E980026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9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84AB46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0 (0.15–3.03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4F7C456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2</w:t>
            </w:r>
          </w:p>
        </w:tc>
      </w:tr>
      <w:tr w:rsidR="00003F0F" w:rsidRPr="00113514" w14:paraId="1A1B2793" w14:textId="77777777">
        <w:trPr>
          <w:trHeight w:val="400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22AB606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B95AC6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ICA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8044D1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80EBC2F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2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856137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935A580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2</w:t>
            </w:r>
          </w:p>
        </w:tc>
      </w:tr>
      <w:tr w:rsidR="00003F0F" w:rsidRPr="00113514" w14:paraId="54604019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EC9E07C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1B5C3B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BA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5225F6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2 (0.02–5.09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2B2F265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5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609EFD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1 (0.02–5.27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642310B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7</w:t>
            </w:r>
          </w:p>
        </w:tc>
      </w:tr>
      <w:tr w:rsidR="00003F0F" w:rsidRPr="00113514" w14:paraId="5CC2102E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B87D567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5128D7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ICA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3CAA94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2 (0.15–2.43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0CE1ED4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3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E8190C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0 (0.13–2.44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B9BA2D1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2</w:t>
            </w:r>
          </w:p>
        </w:tc>
      </w:tr>
      <w:tr w:rsidR="00003F0F" w:rsidRPr="00113514" w14:paraId="39B4BA73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F38FE7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9E4469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CA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574049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39 (0.10–1.87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EE1D000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5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7F58F9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34 (0.08–1.73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292EDA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150</w:t>
            </w:r>
          </w:p>
        </w:tc>
      </w:tr>
      <w:tr w:rsidR="00003F0F" w:rsidRPr="00113514" w14:paraId="26F4BA07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56194E2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B998A6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ulti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C5F654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2 (0.18–3.59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2BC9F11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55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92F466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5 (0.18–3.93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5AC1D81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9</w:t>
            </w:r>
          </w:p>
        </w:tc>
      </w:tr>
      <w:tr w:rsidR="00003F0F" w:rsidRPr="00113514" w14:paraId="5599BBC9" w14:textId="77777777">
        <w:trPr>
          <w:trHeight w:val="400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591620E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56B7FD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CA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813286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201C917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1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98C50B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7027D9D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1</w:t>
            </w:r>
          </w:p>
        </w:tc>
      </w:tr>
      <w:tr w:rsidR="00003F0F" w:rsidRPr="00113514" w14:paraId="0556DF51" w14:textId="77777777">
        <w:trPr>
          <w:trHeight w:val="400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5C6005D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808AA4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proofErr w:type="spellStart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com</w:t>
            </w:r>
            <w:proofErr w:type="spellEnd"/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F7A46D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0FD1534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2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82336F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A00A214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2</w:t>
            </w:r>
          </w:p>
        </w:tc>
      </w:tr>
      <w:tr w:rsidR="00003F0F" w:rsidRPr="00113514" w14:paraId="65077C67" w14:textId="77777777">
        <w:trPr>
          <w:trHeight w:val="400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0C1D840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792076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ICA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83414A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10910A7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9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3D0A32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61093EC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9</w:t>
            </w:r>
          </w:p>
        </w:tc>
      </w:tr>
      <w:tr w:rsidR="00003F0F" w:rsidRPr="00113514" w14:paraId="24B45EE6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B3C7A0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Vessels involved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A22F72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ulti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A70501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1BD295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0E6F3A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71DFE6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4507E2D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6A975F9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E1F91D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ingle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C2A004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6 (0.46–1.73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25884B9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62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8E86F2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0 (0.42–1.63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7FCB249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1</w:t>
            </w:r>
          </w:p>
        </w:tc>
      </w:tr>
      <w:tr w:rsidR="00003F0F" w:rsidRPr="00113514" w14:paraId="08046DAA" w14:textId="77777777">
        <w:trPr>
          <w:trHeight w:val="737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F054E2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AH type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99404C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cute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E886BF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2A2872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0277B1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5A9393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28C5EC4B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CEFCA35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62D169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Delayed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AC96A3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63 (0.93–2.99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BFB9584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7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DA3E03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59 (0.89–2.96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2DE6499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9</w:t>
            </w:r>
          </w:p>
        </w:tc>
      </w:tr>
      <w:tr w:rsidR="00003F0F" w:rsidRPr="00113514" w14:paraId="2A0B86CE" w14:textId="77777777">
        <w:trPr>
          <w:trHeight w:val="737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C06C14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Procedure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A30BA7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A6D8D7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7D8F73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990722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5787AC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0254A84C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73F4436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128880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balloon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AF69E0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4 (0.23–1.44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21847C9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5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8869F1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2 (0.21–1.43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F914017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9</w:t>
            </w:r>
          </w:p>
        </w:tc>
      </w:tr>
      <w:tr w:rsidR="00003F0F" w:rsidRPr="00113514" w14:paraId="09BA9F55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4C91B7E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23066E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 xml:space="preserve">Coil / balloon / </w:t>
            </w:r>
            <w:proofErr w:type="spellStart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ngio</w:t>
            </w:r>
            <w:proofErr w:type="spellEnd"/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5E76F6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95 (0.25–10.71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AA9199F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4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448B32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61 (0.20–9.19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40CCA52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12</w:t>
            </w:r>
          </w:p>
        </w:tc>
      </w:tr>
      <w:tr w:rsidR="00003F0F" w:rsidRPr="00113514" w14:paraId="60FA833C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77F36CD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66635C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balloon / stent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A2A154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41 (0.41–4.70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B7FBDB5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8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E9D8BF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47 (0.42–5.06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D0F59F2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1</w:t>
            </w:r>
          </w:p>
        </w:tc>
      </w:tr>
      <w:tr w:rsidR="00003F0F" w:rsidRPr="00113514" w14:paraId="62DDC152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5898B56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8B3235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stent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B602DF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60 (0.31–6.86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3D0BA72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3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98D6D1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32 (0.24–5.95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19F2F13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6</w:t>
            </w:r>
          </w:p>
        </w:tc>
      </w:tr>
      <w:tr w:rsidR="00003F0F" w:rsidRPr="00113514" w14:paraId="73CEBC22" w14:textId="77777777">
        <w:trPr>
          <w:trHeight w:val="737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04E4353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579AD8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Coil / WEB SL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8020C8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1A64DC8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5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402F63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0AC0F2B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5</w:t>
            </w:r>
          </w:p>
        </w:tc>
      </w:tr>
      <w:tr w:rsidR="00003F0F" w:rsidRPr="00113514" w14:paraId="7FC529C7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D146A8C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34862F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ent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B0A4D7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41 (0.58–3.83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54B9CA3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7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0C4E61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27 (0.50–3.54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CBBE821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2</w:t>
            </w:r>
          </w:p>
        </w:tc>
      </w:tr>
      <w:tr w:rsidR="00003F0F" w:rsidRPr="00113514" w14:paraId="3590672C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9E0B7CB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CF7D45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ent / angioplasty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A9AEA0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410B3C9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8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FCDE41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8B2FC92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9</w:t>
            </w:r>
          </w:p>
        </w:tc>
      </w:tr>
      <w:tr w:rsidR="00003F0F" w:rsidRPr="00113514" w14:paraId="1D8C6E98" w14:textId="77777777">
        <w:trPr>
          <w:trHeight w:val="737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FD2DFA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proofErr w:type="gramStart"/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Broad-neck</w:t>
            </w:r>
            <w:proofErr w:type="gramEnd"/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7DB976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No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E4C6D6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50D4B6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A1373F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75546D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6BE6A236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F7B7CAF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F6B19A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Yes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AC3A12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1 (0.36–1.30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E099F84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9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239890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0 (0.35–1.32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44BD2E7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3</w:t>
            </w:r>
          </w:p>
        </w:tc>
      </w:tr>
      <w:tr w:rsidR="00003F0F" w:rsidRPr="00113514" w14:paraId="3447D29A" w14:textId="77777777">
        <w:trPr>
          <w:trHeight w:val="737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9E9D79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Aneurysm Size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B00C44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Giant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7778EE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0B1C79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F44163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2146A8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19F1FF5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26726B3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A44892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Large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24F6FA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50 (0.23–12.33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C79EC4C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5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C6AE8A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35 (0.20–11.31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C6CB66C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6</w:t>
            </w:r>
          </w:p>
        </w:tc>
      </w:tr>
      <w:tr w:rsidR="00003F0F" w:rsidRPr="00113514" w14:paraId="22BC1346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099C1DD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5AEF62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edium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42713B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58 (0.39–10.67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A2BEE2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70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25C417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48 (0.35–10.17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848FA6D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9</w:t>
            </w:r>
          </w:p>
        </w:tc>
      </w:tr>
      <w:tr w:rsidR="00003F0F" w:rsidRPr="00113514" w14:paraId="23755F73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3C18A8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08AAFA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mall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381BCF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51 (0.42–9.67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33A1529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5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64A94C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40 (0.38–9.07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63B13D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60</w:t>
            </w:r>
          </w:p>
        </w:tc>
      </w:tr>
      <w:tr w:rsidR="00003F0F" w:rsidRPr="00113514" w14:paraId="321F5610" w14:textId="77777777">
        <w:trPr>
          <w:trHeight w:val="400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8DB7CA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hape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74A874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Blister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135BDB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5BBCB0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069AD0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120CB2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1C0B13D" w14:textId="77777777">
        <w:trPr>
          <w:trHeight w:val="400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735800C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A7E3D3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proofErr w:type="spellStart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Dissectant</w:t>
            </w:r>
            <w:proofErr w:type="spellEnd"/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7FEBCA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297EE18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6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995D4A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40AEA05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6</w:t>
            </w:r>
          </w:p>
        </w:tc>
      </w:tr>
      <w:tr w:rsidR="00003F0F" w:rsidRPr="00113514" w14:paraId="6C68540A" w14:textId="77777777">
        <w:trPr>
          <w:trHeight w:val="400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85C2876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288EC4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enestrated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9DDC04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B264521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1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636B49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*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BBAE823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1</w:t>
            </w:r>
          </w:p>
        </w:tc>
      </w:tr>
      <w:tr w:rsidR="00003F0F" w:rsidRPr="00113514" w14:paraId="5119372C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96CEEDA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3141EB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Fusiform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5EA9C7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44 (0.02–5.56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4810FC4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4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646B52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8 (0.02–7.78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1A1A3E4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9</w:t>
            </w:r>
          </w:p>
        </w:tc>
      </w:tr>
      <w:tr w:rsidR="00003F0F" w:rsidRPr="00113514" w14:paraId="6B3F501F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F66688D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6C5D3B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accular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E5731C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1 (0.12–3.50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21D582A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3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ACC17E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2 (0.13–4.49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2BEC2A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80</w:t>
            </w:r>
          </w:p>
        </w:tc>
      </w:tr>
      <w:tr w:rsidR="00003F0F" w:rsidRPr="00113514" w14:paraId="3B5D488E" w14:textId="77777777">
        <w:trPr>
          <w:trHeight w:val="737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6F196F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Complication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D39939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No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4E0E10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226829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A6CD70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C81671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3DF2D17C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4B55006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ACBA0E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Yes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0E812D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19 (0.27–3.66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2276492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1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C4A242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6 (0.19–2.81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359FAAE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7</w:t>
            </w:r>
          </w:p>
        </w:tc>
      </w:tr>
      <w:tr w:rsidR="00003F0F" w:rsidRPr="00113514" w14:paraId="093E11DB" w14:textId="77777777">
        <w:trPr>
          <w:trHeight w:val="737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75B479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moking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3D5E82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Non-smoker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03930B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D0F783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5846AD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4039A2A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326EC8F1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D3FB4CF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008302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Smoker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52C48E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2.17 (1.15–3.98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EF55548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4D5755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2.24 (1.09–4.54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C033756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b/>
                <w:bCs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</w:tr>
      <w:tr w:rsidR="00003F0F" w:rsidRPr="00113514" w14:paraId="081ABDFB" w14:textId="77777777">
        <w:trPr>
          <w:trHeight w:val="737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F1F923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Hypertension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938A7C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D88B9A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14654D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2329A6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A59F50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131C641C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4F6F9E3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1DD39A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age 1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EFA953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24 (0.37–4.23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E3C1483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4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1EBA6DB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15 (0.33–4.07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86CDB0D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9</w:t>
            </w:r>
          </w:p>
        </w:tc>
      </w:tr>
      <w:tr w:rsidR="00003F0F" w:rsidRPr="00113514" w14:paraId="0A6290E0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3393D3F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5EF60C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age 2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B6038F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35 (0.45–4.32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5761593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6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E268AEE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1.39 (0.45–4.61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7ACC732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2</w:t>
            </w:r>
          </w:p>
        </w:tc>
      </w:tr>
      <w:tr w:rsidR="00003F0F" w:rsidRPr="00113514" w14:paraId="4D8A7237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25C8E56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3CD2C1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Stage 3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122618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3 (0.31–2.02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F05493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500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8D6D1D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8 (0.30–2.30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43E1A79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31</w:t>
            </w:r>
          </w:p>
        </w:tc>
      </w:tr>
      <w:tr w:rsidR="00003F0F" w:rsidRPr="00113514" w14:paraId="4CC9FD9A" w14:textId="77777777">
        <w:trPr>
          <w:trHeight w:val="400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34C952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Diabete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C02C59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1633C8C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716A90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B5ED65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051CA4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07EDDC83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C12E7CA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C533155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resent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E987AF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0 (0.23–2.09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AB17380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5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4A8CA5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80 (0.23–2.20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A6676F1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93</w:t>
            </w:r>
          </w:p>
        </w:tc>
      </w:tr>
      <w:tr w:rsidR="00003F0F" w:rsidRPr="00113514" w14:paraId="7620962C" w14:textId="77777777">
        <w:trPr>
          <w:trHeight w:val="737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B3142B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Ischemic heart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BD93801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Absent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74649D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E8AAD6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92AC6B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9156DC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766C5ABA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B2E08FF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01C17F3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Present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0CF7BA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3 (0.43–1.84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2C870BE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38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E99FB2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99 (0.44–2.06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4449748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79</w:t>
            </w:r>
          </w:p>
        </w:tc>
      </w:tr>
      <w:tr w:rsidR="00003F0F" w:rsidRPr="00113514" w14:paraId="09B0E05C" w14:textId="77777777">
        <w:trPr>
          <w:trHeight w:val="737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5E18CE7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proofErr w:type="spellStart"/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>mRS</w:t>
            </w:r>
            <w:proofErr w:type="spellEnd"/>
            <w:r w:rsidRPr="00113514">
              <w:rPr>
                <w:rFonts w:ascii="Times New Roman" w:hAnsi="Times New Roman"/>
                <w:b/>
                <w:bCs/>
                <w:color w:val="auto"/>
                <w:sz w:val="32"/>
                <w:szCs w:val="32"/>
              </w:rPr>
              <w:t xml:space="preserve"> at Disch.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28E75329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proofErr w:type="spellStart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RS</w:t>
            </w:r>
            <w:proofErr w:type="spellEnd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 xml:space="preserve"> 3-6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4D6E0C2F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11D63B12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2A4ECC4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Reference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6C1C0320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—</w:t>
            </w:r>
          </w:p>
        </w:tc>
      </w:tr>
      <w:tr w:rsidR="00003F0F" w:rsidRPr="00113514" w14:paraId="62966ACB" w14:textId="77777777">
        <w:trPr>
          <w:trHeight w:val="1121"/>
        </w:trPr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19BD51A" w14:textId="77777777" w:rsidR="00003F0F" w:rsidRPr="00113514" w:rsidRDefault="00003F0F"/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324B42AD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proofErr w:type="spellStart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mRS</w:t>
            </w:r>
            <w:proofErr w:type="spellEnd"/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 xml:space="preserve"> 0-2</w:t>
            </w:r>
          </w:p>
        </w:tc>
        <w:tc>
          <w:tcPr>
            <w:tcW w:w="1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C49C6D6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68 (0.35–1.45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055DA702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3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74DCB218" w14:textId="77777777" w:rsidR="00003F0F" w:rsidRPr="00113514" w:rsidRDefault="00000000">
            <w:pPr>
              <w:pStyle w:val="TableStyle2"/>
              <w:spacing w:line="384" w:lineRule="atLeast"/>
              <w:ind w:left="143" w:hanging="143"/>
              <w:rPr>
                <w:color w:val="auto"/>
              </w:rPr>
            </w:pPr>
            <w:r w:rsidRPr="00113514">
              <w:rPr>
                <w:rFonts w:ascii="Times New Roman" w:hAnsi="Times New Roman"/>
                <w:color w:val="auto"/>
                <w:sz w:val="32"/>
                <w:szCs w:val="32"/>
              </w:rPr>
              <w:t>0.73 (0.36–1.59)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7" w:type="dxa"/>
              <w:bottom w:w="0" w:type="dxa"/>
              <w:right w:w="144" w:type="dxa"/>
            </w:tcMar>
          </w:tcPr>
          <w:p w14:paraId="51A92FAA" w14:textId="77777777" w:rsidR="00003F0F" w:rsidRPr="00113514" w:rsidRDefault="00000000">
            <w:pPr>
              <w:spacing w:line="384" w:lineRule="atLeast"/>
              <w:ind w:left="143" w:hanging="143"/>
              <w:jc w:val="right"/>
            </w:pPr>
            <w:r w:rsidRPr="00113514">
              <w:rPr>
                <w:rFonts w:cs="Arial Unicode MS"/>
                <w:sz w:val="32"/>
                <w:szCs w:val="3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5</w:t>
            </w:r>
          </w:p>
        </w:tc>
      </w:tr>
    </w:tbl>
    <w:p w14:paraId="3F8BC603" w14:textId="77777777" w:rsidR="00003F0F" w:rsidRPr="00113514" w:rsidRDefault="00003F0F">
      <w:pPr>
        <w:pStyle w:val="Default"/>
        <w:spacing w:before="0" w:line="384" w:lineRule="atLeast"/>
        <w:ind w:left="143" w:hanging="143"/>
        <w:rPr>
          <w:color w:val="auto"/>
        </w:rPr>
      </w:pPr>
    </w:p>
    <w:sectPr w:rsidR="00003F0F" w:rsidRPr="00113514" w:rsidSect="00113514">
      <w:headerReference w:type="default" r:id="rId6"/>
      <w:footerReference w:type="default" r:id="rId7"/>
      <w:pgSz w:w="16838" w:h="11906" w:orient="landscape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200A48" w14:textId="77777777" w:rsidR="00186A92" w:rsidRDefault="00186A92">
      <w:r>
        <w:separator/>
      </w:r>
    </w:p>
  </w:endnote>
  <w:endnote w:type="continuationSeparator" w:id="0">
    <w:p w14:paraId="24299FFB" w14:textId="77777777" w:rsidR="00186A92" w:rsidRDefault="00186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552558" w14:textId="77777777" w:rsidR="00003F0F" w:rsidRDefault="00003F0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DE4F71" w14:textId="77777777" w:rsidR="00186A92" w:rsidRDefault="00186A92">
      <w:r>
        <w:separator/>
      </w:r>
    </w:p>
  </w:footnote>
  <w:footnote w:type="continuationSeparator" w:id="0">
    <w:p w14:paraId="2DDA93A6" w14:textId="77777777" w:rsidR="00186A92" w:rsidRDefault="00186A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85E36B" w14:textId="77777777" w:rsidR="00003F0F" w:rsidRDefault="00003F0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F0F"/>
    <w:rsid w:val="00003F0F"/>
    <w:rsid w:val="00113514"/>
    <w:rsid w:val="00186A92"/>
    <w:rsid w:val="00AF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F69FA"/>
  <w15:docId w15:val="{AD5CF67B-96EF-4767-84A9-47D130EAA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3</Pages>
  <Words>2225</Words>
  <Characters>12684</Characters>
  <Application>Microsoft Office Word</Application>
  <DocSecurity>0</DocSecurity>
  <Lines>105</Lines>
  <Paragraphs>29</Paragraphs>
  <ScaleCrop>false</ScaleCrop>
  <Company/>
  <LinksUpToDate>false</LinksUpToDate>
  <CharactersWithSpaces>1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oop Hundal</cp:lastModifiedBy>
  <cp:revision>2</cp:revision>
  <dcterms:created xsi:type="dcterms:W3CDTF">2026-06-16T09:38:00Z</dcterms:created>
  <dcterms:modified xsi:type="dcterms:W3CDTF">2026-06-16T09:39:00Z</dcterms:modified>
</cp:coreProperties>
</file>